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955A01" w14:textId="17AAB2F4" w:rsidR="00BA078D" w:rsidRDefault="00BA078D" w:rsidP="00C9743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>Additional file 1</w:t>
      </w:r>
    </w:p>
    <w:p w14:paraId="2055493F" w14:textId="60AFE948" w:rsidR="002B5E57" w:rsidRDefault="00C9743D" w:rsidP="00C9743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lang w:val="en-US"/>
        </w:rPr>
      </w:pPr>
      <w:r w:rsidRPr="00C9743D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 xml:space="preserve">Table </w:t>
      </w:r>
      <w:r w:rsidR="00BA078D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>S</w:t>
      </w:r>
      <w:r w:rsidR="00CD21A5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>1</w:t>
      </w:r>
      <w:r w:rsidRPr="00C9743D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 xml:space="preserve">: </w:t>
      </w:r>
      <w:r w:rsidR="0099258C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>Measurement tools used at M3</w:t>
      </w:r>
      <w:r w:rsidR="00FC2767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 xml:space="preserve">, </w:t>
      </w:r>
      <w:r w:rsidR="0099258C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 xml:space="preserve">with their normal ranges and </w:t>
      </w:r>
      <w:r w:rsidR="002B5E57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 xml:space="preserve">abnormal </w:t>
      </w:r>
      <w:r w:rsidR="0099258C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>thresholds if available.</w:t>
      </w:r>
    </w:p>
    <w:p w14:paraId="20068AA5" w14:textId="58184D36" w:rsidR="002B5E57" w:rsidRPr="002B5E57" w:rsidRDefault="002B5E57" w:rsidP="00C9743D">
      <w:pPr>
        <w:spacing w:line="48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US"/>
        </w:rPr>
      </w:pPr>
      <w:r w:rsidRPr="002B5E57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US"/>
        </w:rPr>
        <w:t>NA: not available</w:t>
      </w: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3119"/>
        <w:gridCol w:w="3402"/>
      </w:tblGrid>
      <w:tr w:rsidR="00CD21A5" w:rsidRPr="00196719" w14:paraId="4405A8B1" w14:textId="5E7D22E1" w:rsidTr="00FC2767">
        <w:trPr>
          <w:cantSplit/>
          <w:trHeight w:hRule="exact" w:val="416"/>
        </w:trPr>
        <w:tc>
          <w:tcPr>
            <w:tcW w:w="2977" w:type="dxa"/>
            <w:shd w:val="clear" w:color="auto" w:fill="D9D9D9" w:themeFill="background1" w:themeFillShade="D9"/>
          </w:tcPr>
          <w:p w14:paraId="675C37FB" w14:textId="577D7BFD" w:rsidR="00CD21A5" w:rsidRPr="00196719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Tests and scores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57DC9324" w14:textId="7D935A79" w:rsidR="00CD21A5" w:rsidRPr="00196719" w:rsidRDefault="00CD21A5" w:rsidP="00C9743D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Ranges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01AFFFF6" w14:textId="0B793909" w:rsidR="00CD21A5" w:rsidRPr="00196719" w:rsidRDefault="002B5E57" w:rsidP="00C9743D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Abnormal t</w:t>
            </w:r>
            <w:r w:rsidR="0099258C">
              <w:rPr>
                <w:rFonts w:ascii="Times New Roman" w:hAnsi="Times New Roman" w:cs="Times New Roman"/>
                <w:sz w:val="22"/>
                <w:lang w:val="en-US"/>
              </w:rPr>
              <w:t>hresholds</w:t>
            </w:r>
          </w:p>
        </w:tc>
      </w:tr>
      <w:tr w:rsidR="00CD21A5" w:rsidRPr="002B5E57" w14:paraId="52A1A8B1" w14:textId="57FB3B42" w:rsidTr="00FC2767">
        <w:trPr>
          <w:cantSplit/>
          <w:trHeight w:val="367"/>
        </w:trPr>
        <w:tc>
          <w:tcPr>
            <w:tcW w:w="2977" w:type="dxa"/>
          </w:tcPr>
          <w:p w14:paraId="28255542" w14:textId="50DFCF9E" w:rsidR="00CD21A5" w:rsidRPr="00196719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MoCA</w:t>
            </w:r>
          </w:p>
        </w:tc>
        <w:tc>
          <w:tcPr>
            <w:tcW w:w="3119" w:type="dxa"/>
          </w:tcPr>
          <w:p w14:paraId="3B449F57" w14:textId="07B5A00D" w:rsidR="00CD21A5" w:rsidRPr="00196719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 – 30</w:t>
            </w:r>
          </w:p>
        </w:tc>
        <w:tc>
          <w:tcPr>
            <w:tcW w:w="3402" w:type="dxa"/>
          </w:tcPr>
          <w:p w14:paraId="448D0725" w14:textId="77777777" w:rsidR="00FC2767" w:rsidRDefault="002B5E57" w:rsidP="002B5E5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5E57">
              <w:rPr>
                <w:rFonts w:ascii="Times New Roman" w:hAnsi="Times New Roman" w:cs="Times New Roman"/>
                <w:sz w:val="22"/>
                <w:lang w:val="en-US"/>
              </w:rPr>
              <w:t>18-25 = mild cognitive impairment</w:t>
            </w:r>
          </w:p>
          <w:p w14:paraId="220823B4" w14:textId="3C23CD70" w:rsidR="002B5E57" w:rsidRDefault="002B5E57" w:rsidP="002B5E5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5E57">
              <w:rPr>
                <w:rFonts w:ascii="Times New Roman" w:hAnsi="Times New Roman" w:cs="Times New Roman"/>
                <w:sz w:val="22"/>
                <w:lang w:val="en-US"/>
              </w:rPr>
              <w:t>10-17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2B5E57">
              <w:rPr>
                <w:rFonts w:ascii="Times New Roman" w:hAnsi="Times New Roman" w:cs="Times New Roman"/>
                <w:sz w:val="22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2B5E57">
              <w:rPr>
                <w:rFonts w:ascii="Times New Roman" w:hAnsi="Times New Roman" w:cs="Times New Roman"/>
                <w:sz w:val="22"/>
                <w:lang w:val="en-US"/>
              </w:rPr>
              <w:t>moderate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2B5E57">
              <w:rPr>
                <w:rFonts w:ascii="Times New Roman" w:hAnsi="Times New Roman" w:cs="Times New Roman"/>
                <w:sz w:val="22"/>
                <w:lang w:val="en-US"/>
              </w:rPr>
              <w:t xml:space="preserve">cognitive impairment </w:t>
            </w:r>
          </w:p>
          <w:p w14:paraId="5C1D4A57" w14:textId="5C121CF9" w:rsidR="00CD21A5" w:rsidRDefault="002B5E57" w:rsidP="002B5E5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&lt; </w:t>
            </w:r>
            <w:r w:rsidRPr="002B5E57"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2B5E57">
              <w:rPr>
                <w:rFonts w:ascii="Times New Roman" w:hAnsi="Times New Roman" w:cs="Times New Roman"/>
                <w:sz w:val="22"/>
                <w:lang w:val="en-US"/>
              </w:rPr>
              <w:t>= severe cognitive impairment</w:t>
            </w:r>
          </w:p>
        </w:tc>
      </w:tr>
      <w:tr w:rsidR="00CD21A5" w:rsidRPr="00196719" w14:paraId="2845F1E9" w14:textId="6AB9C3A5" w:rsidTr="00FC2767">
        <w:trPr>
          <w:trHeight w:val="403"/>
        </w:trPr>
        <w:tc>
          <w:tcPr>
            <w:tcW w:w="2977" w:type="dxa"/>
          </w:tcPr>
          <w:p w14:paraId="1ED17135" w14:textId="558B42AC" w:rsidR="00CD21A5" w:rsidRPr="00196719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HADS-A</w:t>
            </w:r>
          </w:p>
        </w:tc>
        <w:tc>
          <w:tcPr>
            <w:tcW w:w="3119" w:type="dxa"/>
          </w:tcPr>
          <w:p w14:paraId="63F0CF1A" w14:textId="13AB3582" w:rsidR="00CD21A5" w:rsidRPr="00196719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 - 21</w:t>
            </w:r>
          </w:p>
        </w:tc>
        <w:tc>
          <w:tcPr>
            <w:tcW w:w="3402" w:type="dxa"/>
          </w:tcPr>
          <w:p w14:paraId="2C17A9EA" w14:textId="77777777" w:rsidR="00CD21A5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gt; 7: borderline status</w:t>
            </w:r>
          </w:p>
          <w:p w14:paraId="73937B30" w14:textId="54402BD2" w:rsidR="002B5E57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A0EE9">
              <w:rPr>
                <w:rFonts w:ascii="Times New Roman" w:hAnsi="Times New Roman" w:cs="Times New Roman"/>
                <w:sz w:val="22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11: anxiety</w:t>
            </w:r>
          </w:p>
        </w:tc>
      </w:tr>
      <w:tr w:rsidR="00CD21A5" w:rsidRPr="00196719" w14:paraId="52816E03" w14:textId="7BE9D001" w:rsidTr="00FC2767">
        <w:trPr>
          <w:trHeight w:val="403"/>
        </w:trPr>
        <w:tc>
          <w:tcPr>
            <w:tcW w:w="2977" w:type="dxa"/>
          </w:tcPr>
          <w:p w14:paraId="1E5E4CD7" w14:textId="2022B540" w:rsidR="00CD21A5" w:rsidRPr="00196719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HADS-D</w:t>
            </w:r>
          </w:p>
        </w:tc>
        <w:tc>
          <w:tcPr>
            <w:tcW w:w="3119" w:type="dxa"/>
          </w:tcPr>
          <w:p w14:paraId="22B69BBD" w14:textId="2ED0CCBD" w:rsidR="00CD21A5" w:rsidRPr="00196719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 - 21</w:t>
            </w:r>
          </w:p>
        </w:tc>
        <w:tc>
          <w:tcPr>
            <w:tcW w:w="3402" w:type="dxa"/>
          </w:tcPr>
          <w:p w14:paraId="74E928F2" w14:textId="77777777" w:rsidR="002B5E57" w:rsidRDefault="002B5E57" w:rsidP="002B5E5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gt; 7: borderline status</w:t>
            </w:r>
          </w:p>
          <w:p w14:paraId="53DDA209" w14:textId="404AB16F" w:rsidR="00CD21A5" w:rsidRDefault="002B5E57" w:rsidP="002B5E5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A0EE9">
              <w:rPr>
                <w:rFonts w:ascii="Times New Roman" w:hAnsi="Times New Roman" w:cs="Times New Roman"/>
                <w:sz w:val="22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11: depression</w:t>
            </w:r>
          </w:p>
        </w:tc>
        <w:bookmarkStart w:id="0" w:name="_GoBack"/>
        <w:bookmarkEnd w:id="0"/>
      </w:tr>
      <w:tr w:rsidR="00CD21A5" w:rsidRPr="00196719" w14:paraId="1408409B" w14:textId="789E0DDB" w:rsidTr="00FC2767">
        <w:trPr>
          <w:trHeight w:val="403"/>
        </w:trPr>
        <w:tc>
          <w:tcPr>
            <w:tcW w:w="2977" w:type="dxa"/>
          </w:tcPr>
          <w:p w14:paraId="4A664673" w14:textId="2D7E78B3" w:rsidR="00CD21A5" w:rsidRPr="00196719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IES-R</w:t>
            </w:r>
          </w:p>
        </w:tc>
        <w:tc>
          <w:tcPr>
            <w:tcW w:w="3119" w:type="dxa"/>
          </w:tcPr>
          <w:p w14:paraId="50A9900E" w14:textId="60B21EDA" w:rsidR="00CD21A5" w:rsidRPr="00196719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 - 88</w:t>
            </w:r>
          </w:p>
        </w:tc>
        <w:tc>
          <w:tcPr>
            <w:tcW w:w="3402" w:type="dxa"/>
          </w:tcPr>
          <w:p w14:paraId="62867B8C" w14:textId="24C4C0E5" w:rsidR="00CD21A5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A0EE9">
              <w:rPr>
                <w:rFonts w:ascii="Times New Roman" w:hAnsi="Times New Roman" w:cs="Times New Roman"/>
                <w:sz w:val="22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33: PTSD</w:t>
            </w:r>
          </w:p>
        </w:tc>
      </w:tr>
      <w:tr w:rsidR="00CD21A5" w:rsidRPr="00196719" w14:paraId="0DB8FBF2" w14:textId="5C3EA6C3" w:rsidTr="00FC2767">
        <w:tc>
          <w:tcPr>
            <w:tcW w:w="2977" w:type="dxa"/>
          </w:tcPr>
          <w:p w14:paraId="1BA333C8" w14:textId="5E14A0C5" w:rsidR="00CD21A5" w:rsidRPr="00196719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PSQI</w:t>
            </w:r>
          </w:p>
        </w:tc>
        <w:tc>
          <w:tcPr>
            <w:tcW w:w="3119" w:type="dxa"/>
          </w:tcPr>
          <w:p w14:paraId="5F063F58" w14:textId="264257DE" w:rsidR="00CD21A5" w:rsidRPr="00196719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 - 21</w:t>
            </w:r>
          </w:p>
        </w:tc>
        <w:tc>
          <w:tcPr>
            <w:tcW w:w="3402" w:type="dxa"/>
          </w:tcPr>
          <w:p w14:paraId="6A907F2C" w14:textId="5663C644" w:rsidR="00CD21A5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836D6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5: poor sleep quality</w:t>
            </w:r>
          </w:p>
        </w:tc>
      </w:tr>
      <w:tr w:rsidR="00CD21A5" w:rsidRPr="00196719" w14:paraId="176B1916" w14:textId="446BB03F" w:rsidTr="00FC2767">
        <w:tc>
          <w:tcPr>
            <w:tcW w:w="2977" w:type="dxa"/>
          </w:tcPr>
          <w:p w14:paraId="4866AAEB" w14:textId="5EB83ABD" w:rsidR="00CD21A5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EQ-5D</w:t>
            </w:r>
            <w:r w:rsidR="00FC2767">
              <w:rPr>
                <w:rFonts w:ascii="Times New Roman" w:hAnsi="Times New Roman" w:cs="Times New Roman"/>
                <w:sz w:val="22"/>
                <w:lang w:val="en-US"/>
              </w:rPr>
              <w:t>-3L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score</w:t>
            </w:r>
          </w:p>
        </w:tc>
        <w:tc>
          <w:tcPr>
            <w:tcW w:w="3119" w:type="dxa"/>
          </w:tcPr>
          <w:p w14:paraId="25B7CE1E" w14:textId="608496C2" w:rsidR="00CD21A5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5 - 15</w:t>
            </w:r>
          </w:p>
        </w:tc>
        <w:tc>
          <w:tcPr>
            <w:tcW w:w="3402" w:type="dxa"/>
          </w:tcPr>
          <w:p w14:paraId="725544FD" w14:textId="48D72437" w:rsidR="00CD21A5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A</w:t>
            </w:r>
          </w:p>
        </w:tc>
      </w:tr>
      <w:tr w:rsidR="00CD21A5" w:rsidRPr="00196719" w14:paraId="2C9A7C00" w14:textId="4C449186" w:rsidTr="00FC2767">
        <w:tc>
          <w:tcPr>
            <w:tcW w:w="2977" w:type="dxa"/>
          </w:tcPr>
          <w:p w14:paraId="3B793880" w14:textId="50596E9F" w:rsidR="00CD21A5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EQ-5D visual analogic scale</w:t>
            </w:r>
          </w:p>
        </w:tc>
        <w:tc>
          <w:tcPr>
            <w:tcW w:w="3119" w:type="dxa"/>
          </w:tcPr>
          <w:p w14:paraId="34794D62" w14:textId="7D57B31B" w:rsidR="00CD21A5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 - 100</w:t>
            </w:r>
          </w:p>
        </w:tc>
        <w:tc>
          <w:tcPr>
            <w:tcW w:w="3402" w:type="dxa"/>
          </w:tcPr>
          <w:p w14:paraId="7D8FA601" w14:textId="2FC3D7EC" w:rsidR="00CD21A5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A</w:t>
            </w:r>
          </w:p>
        </w:tc>
      </w:tr>
      <w:tr w:rsidR="00CD21A5" w:rsidRPr="00FC2767" w14:paraId="3259F2E1" w14:textId="0AE07CE3" w:rsidTr="00FC2767">
        <w:tc>
          <w:tcPr>
            <w:tcW w:w="2977" w:type="dxa"/>
          </w:tcPr>
          <w:p w14:paraId="08A20800" w14:textId="075C6D44" w:rsidR="00CD21A5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Barthel index</w:t>
            </w:r>
          </w:p>
        </w:tc>
        <w:tc>
          <w:tcPr>
            <w:tcW w:w="3119" w:type="dxa"/>
          </w:tcPr>
          <w:p w14:paraId="4B19A84A" w14:textId="2FA35391" w:rsidR="00CD21A5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 - 100</w:t>
            </w:r>
          </w:p>
        </w:tc>
        <w:tc>
          <w:tcPr>
            <w:tcW w:w="3402" w:type="dxa"/>
          </w:tcPr>
          <w:p w14:paraId="686A09E2" w14:textId="77777777" w:rsidR="00CD21A5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FC2767">
              <w:rPr>
                <w:rFonts w:ascii="Times New Roman" w:hAnsi="Times New Roman" w:cs="Times New Roman"/>
                <w:sz w:val="22"/>
                <w:lang w:val="en-US"/>
              </w:rPr>
              <w:t>91-99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= </w:t>
            </w:r>
            <w:r w:rsidRPr="00FC2767">
              <w:rPr>
                <w:rFonts w:ascii="Times New Roman" w:hAnsi="Times New Roman" w:cs="Times New Roman"/>
                <w:sz w:val="22"/>
                <w:lang w:val="en-US"/>
              </w:rPr>
              <w:t>slight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FC2767">
              <w:rPr>
                <w:rFonts w:ascii="Times New Roman" w:hAnsi="Times New Roman" w:cs="Times New Roman"/>
                <w:sz w:val="22"/>
                <w:lang w:val="en-US"/>
              </w:rPr>
              <w:t>dependency</w:t>
            </w:r>
          </w:p>
          <w:p w14:paraId="267C5CA5" w14:textId="77777777" w:rsidR="00FC2767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1-90 = moderate dependency</w:t>
            </w:r>
          </w:p>
          <w:p w14:paraId="16458BE9" w14:textId="77777777" w:rsidR="00FC2767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1-60 = severe dependency</w:t>
            </w:r>
          </w:p>
          <w:p w14:paraId="6123C224" w14:textId="52180587" w:rsidR="00FC2767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-20 = total dependency</w:t>
            </w:r>
          </w:p>
        </w:tc>
      </w:tr>
      <w:tr w:rsidR="00CD21A5" w:rsidRPr="002B5E57" w14:paraId="259F26A3" w14:textId="33DBC954" w:rsidTr="00FC2767">
        <w:tc>
          <w:tcPr>
            <w:tcW w:w="2977" w:type="dxa"/>
          </w:tcPr>
          <w:p w14:paraId="307AAC10" w14:textId="76F9A41F" w:rsidR="00CD21A5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Handgrip strength </w:t>
            </w:r>
          </w:p>
        </w:tc>
        <w:tc>
          <w:tcPr>
            <w:tcW w:w="3119" w:type="dxa"/>
          </w:tcPr>
          <w:p w14:paraId="0A1183FD" w14:textId="77777777" w:rsidR="00CD21A5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836D6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≥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25kg in men </w:t>
            </w:r>
            <w:r w:rsidRPr="00454C8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</w:t>
            </w:r>
            <w:r w:rsidRPr="002F1075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60 years</w:t>
            </w:r>
          </w:p>
          <w:p w14:paraId="43BF5EB7" w14:textId="77777777" w:rsidR="00FC2767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836D6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≥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3kg in men between 61 and 79 y</w:t>
            </w:r>
            <w:r w:rsidRPr="002F1075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ears</w:t>
            </w:r>
          </w:p>
          <w:p w14:paraId="623C4259" w14:textId="77777777" w:rsidR="00FC2767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836D6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≥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14kg in women </w:t>
            </w:r>
            <w:r w:rsidRPr="00454C8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</w:t>
            </w:r>
            <w:r w:rsidRPr="002F1075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60 years</w:t>
            </w:r>
          </w:p>
          <w:p w14:paraId="6D27A984" w14:textId="31AA05B8" w:rsidR="00FC2767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836D6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≥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3 kg in women between 61 and 79 years</w:t>
            </w:r>
          </w:p>
        </w:tc>
        <w:tc>
          <w:tcPr>
            <w:tcW w:w="3402" w:type="dxa"/>
          </w:tcPr>
          <w:p w14:paraId="11C764B9" w14:textId="23806BFA" w:rsidR="00CD21A5" w:rsidRDefault="002B5E5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5E57">
              <w:rPr>
                <w:rFonts w:ascii="Times New Roman" w:hAnsi="Times New Roman" w:cs="Times New Roman"/>
                <w:sz w:val="22"/>
                <w:lang w:val="en-US"/>
              </w:rPr>
              <w:t xml:space="preserve"> 11 kg in males, &gt; 7 kg in females</w:t>
            </w:r>
          </w:p>
        </w:tc>
      </w:tr>
      <w:tr w:rsidR="00CD21A5" w:rsidRPr="00196719" w14:paraId="2895D22C" w14:textId="296FD271" w:rsidTr="00FC2767">
        <w:tc>
          <w:tcPr>
            <w:tcW w:w="2977" w:type="dxa"/>
          </w:tcPr>
          <w:p w14:paraId="2EC9A3B7" w14:textId="1B5D9667" w:rsidR="00CD21A5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Quadriceps strength </w:t>
            </w:r>
          </w:p>
        </w:tc>
        <w:tc>
          <w:tcPr>
            <w:tcW w:w="3119" w:type="dxa"/>
          </w:tcPr>
          <w:p w14:paraId="089A7561" w14:textId="07A570C1" w:rsidR="00CD21A5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A</w:t>
            </w:r>
          </w:p>
        </w:tc>
        <w:tc>
          <w:tcPr>
            <w:tcW w:w="3402" w:type="dxa"/>
          </w:tcPr>
          <w:p w14:paraId="41E90C99" w14:textId="334DB949" w:rsidR="00CD21A5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A</w:t>
            </w:r>
          </w:p>
        </w:tc>
      </w:tr>
      <w:tr w:rsidR="00CD21A5" w:rsidRPr="00196719" w14:paraId="33364714" w14:textId="635E6905" w:rsidTr="00FC2767">
        <w:tc>
          <w:tcPr>
            <w:tcW w:w="2977" w:type="dxa"/>
          </w:tcPr>
          <w:p w14:paraId="11F59845" w14:textId="263938AD" w:rsidR="00CD21A5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C-reactive protein</w:t>
            </w:r>
          </w:p>
        </w:tc>
        <w:tc>
          <w:tcPr>
            <w:tcW w:w="3119" w:type="dxa"/>
          </w:tcPr>
          <w:p w14:paraId="15DF5115" w14:textId="3F7A5D90" w:rsidR="00CD21A5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 – 5 mg/L</w:t>
            </w:r>
          </w:p>
        </w:tc>
        <w:tc>
          <w:tcPr>
            <w:tcW w:w="3402" w:type="dxa"/>
          </w:tcPr>
          <w:p w14:paraId="37EFCBD8" w14:textId="3D1E0ADB" w:rsidR="00CD21A5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gt; 5mg/L</w:t>
            </w:r>
          </w:p>
        </w:tc>
      </w:tr>
      <w:tr w:rsidR="00CD21A5" w:rsidRPr="00FC2767" w14:paraId="21FA2C3E" w14:textId="056BEDF2" w:rsidTr="00FC2767">
        <w:tc>
          <w:tcPr>
            <w:tcW w:w="2977" w:type="dxa"/>
          </w:tcPr>
          <w:p w14:paraId="051E4A4D" w14:textId="274DFE70" w:rsidR="00CD21A5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Serum creatinine</w:t>
            </w:r>
          </w:p>
        </w:tc>
        <w:tc>
          <w:tcPr>
            <w:tcW w:w="3119" w:type="dxa"/>
          </w:tcPr>
          <w:p w14:paraId="61A2521A" w14:textId="27793D2D" w:rsidR="00FC2767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55-1.18mg/dL in males</w:t>
            </w:r>
          </w:p>
          <w:p w14:paraId="76151601" w14:textId="399D4665" w:rsidR="00CD21A5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55-1.02 mg/dL in females</w:t>
            </w:r>
          </w:p>
        </w:tc>
        <w:tc>
          <w:tcPr>
            <w:tcW w:w="3402" w:type="dxa"/>
          </w:tcPr>
          <w:p w14:paraId="042F79EA" w14:textId="656EF232" w:rsidR="00FC2767" w:rsidRDefault="00FC2767" w:rsidP="00FC276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&gt; 1.18mg/dL in males</w:t>
            </w:r>
          </w:p>
          <w:p w14:paraId="1894138A" w14:textId="74B2B8A1" w:rsidR="00CD21A5" w:rsidRDefault="00FC2767" w:rsidP="00FC276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&gt; 1.02 mg/dL in females</w:t>
            </w:r>
          </w:p>
        </w:tc>
      </w:tr>
      <w:tr w:rsidR="00CD21A5" w:rsidRPr="001F5191" w14:paraId="6790DF88" w14:textId="03BE5893" w:rsidTr="00FC2767">
        <w:tc>
          <w:tcPr>
            <w:tcW w:w="2977" w:type="dxa"/>
          </w:tcPr>
          <w:p w14:paraId="3A5360CD" w14:textId="0B0BA413" w:rsidR="00CD21A5" w:rsidRDefault="00CD21A5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Serum cystatin C </w:t>
            </w:r>
          </w:p>
        </w:tc>
        <w:tc>
          <w:tcPr>
            <w:tcW w:w="3119" w:type="dxa"/>
          </w:tcPr>
          <w:p w14:paraId="2BB55BD6" w14:textId="272313E4" w:rsidR="00CD21A5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62 – 1.11 mg/L</w:t>
            </w:r>
          </w:p>
        </w:tc>
        <w:tc>
          <w:tcPr>
            <w:tcW w:w="3402" w:type="dxa"/>
          </w:tcPr>
          <w:p w14:paraId="38589ECC" w14:textId="71388A4E" w:rsidR="00CD21A5" w:rsidRDefault="00FC2767" w:rsidP="00C974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gt; 1.11 mg/L</w:t>
            </w:r>
          </w:p>
        </w:tc>
      </w:tr>
    </w:tbl>
    <w:p w14:paraId="23478B11" w14:textId="77777777" w:rsidR="00C9743D" w:rsidRDefault="00C9743D" w:rsidP="00D0019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lang w:val="en-US"/>
        </w:rPr>
      </w:pPr>
    </w:p>
    <w:p w14:paraId="626C2EA1" w14:textId="0C0546DC" w:rsidR="0034012B" w:rsidRDefault="0034012B">
      <w:pPr>
        <w:rPr>
          <w:rFonts w:ascii="Times New Roman" w:hAnsi="Times New Roman" w:cs="Times New Roman"/>
          <w:b/>
          <w:color w:val="000000" w:themeColor="text1"/>
          <w:sz w:val="22"/>
          <w:lang w:val="en-US"/>
        </w:rPr>
      </w:pPr>
    </w:p>
    <w:sectPr w:rsidR="0034012B" w:rsidSect="002A4897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59D5D9" w14:textId="77777777" w:rsidR="00844E01" w:rsidRDefault="00844E01" w:rsidP="008B6DB2">
      <w:r>
        <w:separator/>
      </w:r>
    </w:p>
  </w:endnote>
  <w:endnote w:type="continuationSeparator" w:id="0">
    <w:p w14:paraId="0BDC9BEB" w14:textId="77777777" w:rsidR="00844E01" w:rsidRDefault="00844E01" w:rsidP="008B6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5EE688" w14:textId="77777777" w:rsidR="00C754ED" w:rsidRDefault="00C754ED" w:rsidP="00F86D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BEB7A3" w14:textId="77777777" w:rsidR="00C754ED" w:rsidRDefault="00C754ED" w:rsidP="008B6D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3815065"/>
      <w:docPartObj>
        <w:docPartGallery w:val="Page Numbers (Bottom of Page)"/>
        <w:docPartUnique/>
      </w:docPartObj>
    </w:sdtPr>
    <w:sdtEndPr/>
    <w:sdtContent>
      <w:p w14:paraId="7591DE08" w14:textId="77777777" w:rsidR="00C754ED" w:rsidRDefault="00C754E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8</w:t>
        </w:r>
        <w:r>
          <w:fldChar w:fldCharType="end"/>
        </w:r>
      </w:p>
    </w:sdtContent>
  </w:sdt>
  <w:p w14:paraId="77FFC22D" w14:textId="77777777" w:rsidR="00C754ED" w:rsidRDefault="00C754ED" w:rsidP="008B6D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994228" w14:textId="77777777" w:rsidR="00844E01" w:rsidRDefault="00844E01" w:rsidP="008B6DB2">
      <w:r>
        <w:separator/>
      </w:r>
    </w:p>
  </w:footnote>
  <w:footnote w:type="continuationSeparator" w:id="0">
    <w:p w14:paraId="56FEE721" w14:textId="77777777" w:rsidR="00844E01" w:rsidRDefault="00844E01" w:rsidP="008B6D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4420C"/>
    <w:multiLevelType w:val="multilevel"/>
    <w:tmpl w:val="1834F4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2F7883"/>
    <w:multiLevelType w:val="hybridMultilevel"/>
    <w:tmpl w:val="E1DE8D06"/>
    <w:lvl w:ilvl="0" w:tplc="A852D3E0">
      <w:start w:val="1"/>
      <w:numFmt w:val="decimal"/>
      <w:lvlText w:val="%1."/>
      <w:lvlJc w:val="left"/>
      <w:pPr>
        <w:ind w:left="705" w:hanging="645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140" w:hanging="360"/>
      </w:pPr>
    </w:lvl>
    <w:lvl w:ilvl="2" w:tplc="080C001B" w:tentative="1">
      <w:start w:val="1"/>
      <w:numFmt w:val="lowerRoman"/>
      <w:lvlText w:val="%3."/>
      <w:lvlJc w:val="right"/>
      <w:pPr>
        <w:ind w:left="1860" w:hanging="180"/>
      </w:pPr>
    </w:lvl>
    <w:lvl w:ilvl="3" w:tplc="080C000F" w:tentative="1">
      <w:start w:val="1"/>
      <w:numFmt w:val="decimal"/>
      <w:lvlText w:val="%4."/>
      <w:lvlJc w:val="left"/>
      <w:pPr>
        <w:ind w:left="2580" w:hanging="360"/>
      </w:pPr>
    </w:lvl>
    <w:lvl w:ilvl="4" w:tplc="080C0019" w:tentative="1">
      <w:start w:val="1"/>
      <w:numFmt w:val="lowerLetter"/>
      <w:lvlText w:val="%5."/>
      <w:lvlJc w:val="left"/>
      <w:pPr>
        <w:ind w:left="3300" w:hanging="360"/>
      </w:pPr>
    </w:lvl>
    <w:lvl w:ilvl="5" w:tplc="080C001B" w:tentative="1">
      <w:start w:val="1"/>
      <w:numFmt w:val="lowerRoman"/>
      <w:lvlText w:val="%6."/>
      <w:lvlJc w:val="right"/>
      <w:pPr>
        <w:ind w:left="4020" w:hanging="180"/>
      </w:pPr>
    </w:lvl>
    <w:lvl w:ilvl="6" w:tplc="080C000F" w:tentative="1">
      <w:start w:val="1"/>
      <w:numFmt w:val="decimal"/>
      <w:lvlText w:val="%7."/>
      <w:lvlJc w:val="left"/>
      <w:pPr>
        <w:ind w:left="4740" w:hanging="360"/>
      </w:pPr>
    </w:lvl>
    <w:lvl w:ilvl="7" w:tplc="080C0019" w:tentative="1">
      <w:start w:val="1"/>
      <w:numFmt w:val="lowerLetter"/>
      <w:lvlText w:val="%8."/>
      <w:lvlJc w:val="left"/>
      <w:pPr>
        <w:ind w:left="5460" w:hanging="360"/>
      </w:pPr>
    </w:lvl>
    <w:lvl w:ilvl="8" w:tplc="08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6522924"/>
    <w:multiLevelType w:val="multilevel"/>
    <w:tmpl w:val="2CC83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963D17"/>
    <w:multiLevelType w:val="multilevel"/>
    <w:tmpl w:val="B6B60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BB2B09"/>
    <w:multiLevelType w:val="multilevel"/>
    <w:tmpl w:val="69D0E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98E120F"/>
    <w:multiLevelType w:val="hybridMultilevel"/>
    <w:tmpl w:val="04A4539A"/>
    <w:lvl w:ilvl="0" w:tplc="7A1297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C027DA"/>
    <w:multiLevelType w:val="multilevel"/>
    <w:tmpl w:val="0FA6B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13B6D36"/>
    <w:multiLevelType w:val="hybridMultilevel"/>
    <w:tmpl w:val="60C4C046"/>
    <w:lvl w:ilvl="0" w:tplc="1BACF4D6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E329A3"/>
    <w:multiLevelType w:val="hybridMultilevel"/>
    <w:tmpl w:val="35461E4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002417"/>
    <w:multiLevelType w:val="multilevel"/>
    <w:tmpl w:val="91D416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3"/>
  </w:num>
  <w:num w:numId="5">
    <w:abstractNumId w:val="0"/>
  </w:num>
  <w:num w:numId="6">
    <w:abstractNumId w:val="9"/>
  </w:num>
  <w:num w:numId="7">
    <w:abstractNumId w:val="4"/>
  </w:num>
  <w:num w:numId="8">
    <w:abstractNumId w:val="5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0vtztdyx2frhedfflpdxwbtxfrt9w55wtw&quot;&gt;EN AFR-Converted&lt;record-ids&gt;&lt;item&gt;3406&lt;/item&gt;&lt;item&gt;3681&lt;/item&gt;&lt;item&gt;3705&lt;/item&gt;&lt;item&gt;4032&lt;/item&gt;&lt;item&gt;4154&lt;/item&gt;&lt;item&gt;4248&lt;/item&gt;&lt;item&gt;4377&lt;/item&gt;&lt;item&gt;4486&lt;/item&gt;&lt;item&gt;4619&lt;/item&gt;&lt;item&gt;4875&lt;/item&gt;&lt;item&gt;4876&lt;/item&gt;&lt;item&gt;4913&lt;/item&gt;&lt;item&gt;4928&lt;/item&gt;&lt;item&gt;4929&lt;/item&gt;&lt;item&gt;4930&lt;/item&gt;&lt;item&gt;4933&lt;/item&gt;&lt;item&gt;4935&lt;/item&gt;&lt;item&gt;4936&lt;/item&gt;&lt;item&gt;4946&lt;/item&gt;&lt;item&gt;4947&lt;/item&gt;&lt;item&gt;4948&lt;/item&gt;&lt;item&gt;4950&lt;/item&gt;&lt;item&gt;4951&lt;/item&gt;&lt;item&gt;4953&lt;/item&gt;&lt;item&gt;4955&lt;/item&gt;&lt;item&gt;4956&lt;/item&gt;&lt;item&gt;4957&lt;/item&gt;&lt;item&gt;4958&lt;/item&gt;&lt;item&gt;4959&lt;/item&gt;&lt;item&gt;4960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Critical Care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0&lt;/HangingIndent&gt;&lt;LineSpacing&gt;1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organization&lt;/item&gt;&lt;/Libraries&gt;&lt;/ENLibraries&gt;"/>
  </w:docVars>
  <w:rsids>
    <w:rsidRoot w:val="004E02C8"/>
    <w:rsid w:val="000003AB"/>
    <w:rsid w:val="0000113D"/>
    <w:rsid w:val="000012FF"/>
    <w:rsid w:val="00002560"/>
    <w:rsid w:val="00003095"/>
    <w:rsid w:val="0000392B"/>
    <w:rsid w:val="00005EA8"/>
    <w:rsid w:val="00005F8D"/>
    <w:rsid w:val="00006344"/>
    <w:rsid w:val="00007CA6"/>
    <w:rsid w:val="00014B2C"/>
    <w:rsid w:val="0001631E"/>
    <w:rsid w:val="0001680E"/>
    <w:rsid w:val="00016949"/>
    <w:rsid w:val="000171B7"/>
    <w:rsid w:val="00021231"/>
    <w:rsid w:val="00021E38"/>
    <w:rsid w:val="00025DC6"/>
    <w:rsid w:val="00027944"/>
    <w:rsid w:val="00027D4D"/>
    <w:rsid w:val="00032150"/>
    <w:rsid w:val="000321DA"/>
    <w:rsid w:val="000323EE"/>
    <w:rsid w:val="00033310"/>
    <w:rsid w:val="000337C3"/>
    <w:rsid w:val="000355ED"/>
    <w:rsid w:val="0003658E"/>
    <w:rsid w:val="00037705"/>
    <w:rsid w:val="000405B0"/>
    <w:rsid w:val="0004077B"/>
    <w:rsid w:val="00041F51"/>
    <w:rsid w:val="0004202B"/>
    <w:rsid w:val="00043314"/>
    <w:rsid w:val="0004424F"/>
    <w:rsid w:val="000443C3"/>
    <w:rsid w:val="00044758"/>
    <w:rsid w:val="00045F49"/>
    <w:rsid w:val="00046533"/>
    <w:rsid w:val="000471CA"/>
    <w:rsid w:val="00050157"/>
    <w:rsid w:val="00051551"/>
    <w:rsid w:val="0005443D"/>
    <w:rsid w:val="0005487E"/>
    <w:rsid w:val="00055237"/>
    <w:rsid w:val="000602DF"/>
    <w:rsid w:val="000610F0"/>
    <w:rsid w:val="00063AAC"/>
    <w:rsid w:val="000646B4"/>
    <w:rsid w:val="0007005C"/>
    <w:rsid w:val="00070C2B"/>
    <w:rsid w:val="00073332"/>
    <w:rsid w:val="00073B5A"/>
    <w:rsid w:val="0007448B"/>
    <w:rsid w:val="0007470A"/>
    <w:rsid w:val="000754C3"/>
    <w:rsid w:val="00076F7B"/>
    <w:rsid w:val="00080B9E"/>
    <w:rsid w:val="00084FD4"/>
    <w:rsid w:val="0008500D"/>
    <w:rsid w:val="0008617E"/>
    <w:rsid w:val="00086E4D"/>
    <w:rsid w:val="00091268"/>
    <w:rsid w:val="00091622"/>
    <w:rsid w:val="000916E7"/>
    <w:rsid w:val="00091F0D"/>
    <w:rsid w:val="00093871"/>
    <w:rsid w:val="00094982"/>
    <w:rsid w:val="000960A1"/>
    <w:rsid w:val="000A1E66"/>
    <w:rsid w:val="000A2670"/>
    <w:rsid w:val="000A2AC7"/>
    <w:rsid w:val="000A5444"/>
    <w:rsid w:val="000B0675"/>
    <w:rsid w:val="000B2FB5"/>
    <w:rsid w:val="000B3302"/>
    <w:rsid w:val="000B4E3F"/>
    <w:rsid w:val="000B706A"/>
    <w:rsid w:val="000B7D60"/>
    <w:rsid w:val="000C01C7"/>
    <w:rsid w:val="000C0460"/>
    <w:rsid w:val="000C121B"/>
    <w:rsid w:val="000C2D7A"/>
    <w:rsid w:val="000C3100"/>
    <w:rsid w:val="000C49D3"/>
    <w:rsid w:val="000C4A50"/>
    <w:rsid w:val="000C4A83"/>
    <w:rsid w:val="000C5348"/>
    <w:rsid w:val="000C5D92"/>
    <w:rsid w:val="000C6E87"/>
    <w:rsid w:val="000C7EDA"/>
    <w:rsid w:val="000D0682"/>
    <w:rsid w:val="000D0F99"/>
    <w:rsid w:val="000D2AE4"/>
    <w:rsid w:val="000D3482"/>
    <w:rsid w:val="000D54D1"/>
    <w:rsid w:val="000D5CEF"/>
    <w:rsid w:val="000D6360"/>
    <w:rsid w:val="000D7260"/>
    <w:rsid w:val="000D7C02"/>
    <w:rsid w:val="000D7E78"/>
    <w:rsid w:val="000E0C29"/>
    <w:rsid w:val="000E2939"/>
    <w:rsid w:val="000E4AB1"/>
    <w:rsid w:val="000E63F5"/>
    <w:rsid w:val="000F5B39"/>
    <w:rsid w:val="000F6965"/>
    <w:rsid w:val="000F6F66"/>
    <w:rsid w:val="000F734E"/>
    <w:rsid w:val="00100D85"/>
    <w:rsid w:val="00101D29"/>
    <w:rsid w:val="00101FF8"/>
    <w:rsid w:val="001021F6"/>
    <w:rsid w:val="00104337"/>
    <w:rsid w:val="001048B1"/>
    <w:rsid w:val="00106808"/>
    <w:rsid w:val="0011021F"/>
    <w:rsid w:val="001105CD"/>
    <w:rsid w:val="001108DE"/>
    <w:rsid w:val="00111D99"/>
    <w:rsid w:val="00116C2B"/>
    <w:rsid w:val="00117094"/>
    <w:rsid w:val="00120B16"/>
    <w:rsid w:val="00120F6D"/>
    <w:rsid w:val="00123205"/>
    <w:rsid w:val="001245A5"/>
    <w:rsid w:val="00131441"/>
    <w:rsid w:val="00133C95"/>
    <w:rsid w:val="001342EC"/>
    <w:rsid w:val="00135CB9"/>
    <w:rsid w:val="00136099"/>
    <w:rsid w:val="00137048"/>
    <w:rsid w:val="001415CE"/>
    <w:rsid w:val="00141D48"/>
    <w:rsid w:val="0014274E"/>
    <w:rsid w:val="0014278D"/>
    <w:rsid w:val="00144545"/>
    <w:rsid w:val="00150AFF"/>
    <w:rsid w:val="0015105D"/>
    <w:rsid w:val="001532BF"/>
    <w:rsid w:val="00154954"/>
    <w:rsid w:val="00155DE0"/>
    <w:rsid w:val="001572E6"/>
    <w:rsid w:val="00161B23"/>
    <w:rsid w:val="00161C7B"/>
    <w:rsid w:val="0016336A"/>
    <w:rsid w:val="00163CAC"/>
    <w:rsid w:val="00164C6B"/>
    <w:rsid w:val="00164C7E"/>
    <w:rsid w:val="00165031"/>
    <w:rsid w:val="001651AC"/>
    <w:rsid w:val="0016595A"/>
    <w:rsid w:val="00167AEB"/>
    <w:rsid w:val="0017019D"/>
    <w:rsid w:val="001746D1"/>
    <w:rsid w:val="00174FD4"/>
    <w:rsid w:val="00177995"/>
    <w:rsid w:val="001803D7"/>
    <w:rsid w:val="00180D1B"/>
    <w:rsid w:val="00181087"/>
    <w:rsid w:val="00182085"/>
    <w:rsid w:val="00182AD3"/>
    <w:rsid w:val="00182D3B"/>
    <w:rsid w:val="00183800"/>
    <w:rsid w:val="00184501"/>
    <w:rsid w:val="00187388"/>
    <w:rsid w:val="00190A73"/>
    <w:rsid w:val="001913CA"/>
    <w:rsid w:val="001914DB"/>
    <w:rsid w:val="0019171F"/>
    <w:rsid w:val="001943E4"/>
    <w:rsid w:val="00196C3A"/>
    <w:rsid w:val="001974CE"/>
    <w:rsid w:val="001A1C5A"/>
    <w:rsid w:val="001A1F83"/>
    <w:rsid w:val="001A26BF"/>
    <w:rsid w:val="001A2DA2"/>
    <w:rsid w:val="001A3717"/>
    <w:rsid w:val="001A4169"/>
    <w:rsid w:val="001A4220"/>
    <w:rsid w:val="001A519B"/>
    <w:rsid w:val="001A552B"/>
    <w:rsid w:val="001B4FCA"/>
    <w:rsid w:val="001B52A0"/>
    <w:rsid w:val="001B78B7"/>
    <w:rsid w:val="001C14A3"/>
    <w:rsid w:val="001C1B92"/>
    <w:rsid w:val="001C25FE"/>
    <w:rsid w:val="001C48BB"/>
    <w:rsid w:val="001C57FA"/>
    <w:rsid w:val="001C6C68"/>
    <w:rsid w:val="001C6F8C"/>
    <w:rsid w:val="001C735B"/>
    <w:rsid w:val="001D0ABD"/>
    <w:rsid w:val="001D2791"/>
    <w:rsid w:val="001D319A"/>
    <w:rsid w:val="001D4619"/>
    <w:rsid w:val="001D4816"/>
    <w:rsid w:val="001D501C"/>
    <w:rsid w:val="001D652F"/>
    <w:rsid w:val="001D6587"/>
    <w:rsid w:val="001D6C12"/>
    <w:rsid w:val="001D6CD2"/>
    <w:rsid w:val="001D74BE"/>
    <w:rsid w:val="001D76E9"/>
    <w:rsid w:val="001D7E84"/>
    <w:rsid w:val="001D7FFB"/>
    <w:rsid w:val="001E0C6B"/>
    <w:rsid w:val="001E2F7A"/>
    <w:rsid w:val="001E309E"/>
    <w:rsid w:val="001E35C8"/>
    <w:rsid w:val="001E611E"/>
    <w:rsid w:val="001E72C4"/>
    <w:rsid w:val="001F2728"/>
    <w:rsid w:val="001F2DE2"/>
    <w:rsid w:val="001F3666"/>
    <w:rsid w:val="001F5191"/>
    <w:rsid w:val="001F56B2"/>
    <w:rsid w:val="001F6393"/>
    <w:rsid w:val="001F69FB"/>
    <w:rsid w:val="001F6E31"/>
    <w:rsid w:val="001F7879"/>
    <w:rsid w:val="00201400"/>
    <w:rsid w:val="002042DA"/>
    <w:rsid w:val="002050A1"/>
    <w:rsid w:val="00206C2C"/>
    <w:rsid w:val="00206D66"/>
    <w:rsid w:val="00211AD7"/>
    <w:rsid w:val="00214765"/>
    <w:rsid w:val="00214BFE"/>
    <w:rsid w:val="0021516D"/>
    <w:rsid w:val="00216DFF"/>
    <w:rsid w:val="00220641"/>
    <w:rsid w:val="00222D2C"/>
    <w:rsid w:val="002231C9"/>
    <w:rsid w:val="00223E08"/>
    <w:rsid w:val="00225028"/>
    <w:rsid w:val="00225B04"/>
    <w:rsid w:val="00226145"/>
    <w:rsid w:val="002263E8"/>
    <w:rsid w:val="00226F6C"/>
    <w:rsid w:val="00227089"/>
    <w:rsid w:val="00231B87"/>
    <w:rsid w:val="00235413"/>
    <w:rsid w:val="002358B3"/>
    <w:rsid w:val="00235FA0"/>
    <w:rsid w:val="00236275"/>
    <w:rsid w:val="002365BC"/>
    <w:rsid w:val="00236A73"/>
    <w:rsid w:val="002370A8"/>
    <w:rsid w:val="002422E2"/>
    <w:rsid w:val="002439ED"/>
    <w:rsid w:val="002468F6"/>
    <w:rsid w:val="002470D4"/>
    <w:rsid w:val="00250D07"/>
    <w:rsid w:val="0025242E"/>
    <w:rsid w:val="002541BC"/>
    <w:rsid w:val="00254487"/>
    <w:rsid w:val="00254D3E"/>
    <w:rsid w:val="00255B56"/>
    <w:rsid w:val="00255DC4"/>
    <w:rsid w:val="002560B5"/>
    <w:rsid w:val="00261490"/>
    <w:rsid w:val="00267B80"/>
    <w:rsid w:val="00270582"/>
    <w:rsid w:val="002716CE"/>
    <w:rsid w:val="00273953"/>
    <w:rsid w:val="002748EB"/>
    <w:rsid w:val="00274D93"/>
    <w:rsid w:val="002815FC"/>
    <w:rsid w:val="00281EEC"/>
    <w:rsid w:val="002822D5"/>
    <w:rsid w:val="002828D2"/>
    <w:rsid w:val="002832E8"/>
    <w:rsid w:val="00283DCD"/>
    <w:rsid w:val="00283EC4"/>
    <w:rsid w:val="002856BA"/>
    <w:rsid w:val="00285B89"/>
    <w:rsid w:val="0028766E"/>
    <w:rsid w:val="00287F17"/>
    <w:rsid w:val="002905AA"/>
    <w:rsid w:val="00290626"/>
    <w:rsid w:val="00291E87"/>
    <w:rsid w:val="00293B96"/>
    <w:rsid w:val="002945B0"/>
    <w:rsid w:val="00295B97"/>
    <w:rsid w:val="00296018"/>
    <w:rsid w:val="0029705C"/>
    <w:rsid w:val="00297ADA"/>
    <w:rsid w:val="002A1FD3"/>
    <w:rsid w:val="002A2BA4"/>
    <w:rsid w:val="002A4897"/>
    <w:rsid w:val="002A4BA5"/>
    <w:rsid w:val="002A4FCD"/>
    <w:rsid w:val="002A5160"/>
    <w:rsid w:val="002A57B0"/>
    <w:rsid w:val="002A5D7D"/>
    <w:rsid w:val="002A7285"/>
    <w:rsid w:val="002B1235"/>
    <w:rsid w:val="002B1E42"/>
    <w:rsid w:val="002B27E0"/>
    <w:rsid w:val="002B3139"/>
    <w:rsid w:val="002B3CFD"/>
    <w:rsid w:val="002B415F"/>
    <w:rsid w:val="002B4E86"/>
    <w:rsid w:val="002B5E57"/>
    <w:rsid w:val="002B5FC4"/>
    <w:rsid w:val="002B61E7"/>
    <w:rsid w:val="002B77C6"/>
    <w:rsid w:val="002C19A8"/>
    <w:rsid w:val="002C23BA"/>
    <w:rsid w:val="002C2637"/>
    <w:rsid w:val="002C2F19"/>
    <w:rsid w:val="002C3D9B"/>
    <w:rsid w:val="002C48F7"/>
    <w:rsid w:val="002C5A70"/>
    <w:rsid w:val="002C61A7"/>
    <w:rsid w:val="002C6CFC"/>
    <w:rsid w:val="002D0362"/>
    <w:rsid w:val="002D07E0"/>
    <w:rsid w:val="002D0B9F"/>
    <w:rsid w:val="002D1A65"/>
    <w:rsid w:val="002D305A"/>
    <w:rsid w:val="002D6D9E"/>
    <w:rsid w:val="002D6F30"/>
    <w:rsid w:val="002D738C"/>
    <w:rsid w:val="002D7C86"/>
    <w:rsid w:val="002E1977"/>
    <w:rsid w:val="002E2808"/>
    <w:rsid w:val="002E2B0A"/>
    <w:rsid w:val="002E3259"/>
    <w:rsid w:val="002E5291"/>
    <w:rsid w:val="002E5B4D"/>
    <w:rsid w:val="002E6019"/>
    <w:rsid w:val="002E76E5"/>
    <w:rsid w:val="002F0BE5"/>
    <w:rsid w:val="002F1075"/>
    <w:rsid w:val="002F15FC"/>
    <w:rsid w:val="002F2839"/>
    <w:rsid w:val="002F36D6"/>
    <w:rsid w:val="002F4366"/>
    <w:rsid w:val="002F4B33"/>
    <w:rsid w:val="002F5835"/>
    <w:rsid w:val="002F617A"/>
    <w:rsid w:val="002F64CD"/>
    <w:rsid w:val="002F735F"/>
    <w:rsid w:val="002F75EC"/>
    <w:rsid w:val="00302368"/>
    <w:rsid w:val="00303363"/>
    <w:rsid w:val="003035FD"/>
    <w:rsid w:val="00303DD8"/>
    <w:rsid w:val="003040A6"/>
    <w:rsid w:val="00304107"/>
    <w:rsid w:val="0030656A"/>
    <w:rsid w:val="0030747D"/>
    <w:rsid w:val="00307B07"/>
    <w:rsid w:val="00312E26"/>
    <w:rsid w:val="0031310C"/>
    <w:rsid w:val="003136D1"/>
    <w:rsid w:val="00314292"/>
    <w:rsid w:val="00314838"/>
    <w:rsid w:val="0031646F"/>
    <w:rsid w:val="00316E0B"/>
    <w:rsid w:val="00320C13"/>
    <w:rsid w:val="0032404F"/>
    <w:rsid w:val="00324542"/>
    <w:rsid w:val="00324E52"/>
    <w:rsid w:val="00325627"/>
    <w:rsid w:val="00326981"/>
    <w:rsid w:val="0032752D"/>
    <w:rsid w:val="003278F8"/>
    <w:rsid w:val="003336C6"/>
    <w:rsid w:val="00334B14"/>
    <w:rsid w:val="0033502B"/>
    <w:rsid w:val="00336E0A"/>
    <w:rsid w:val="00337316"/>
    <w:rsid w:val="00337C22"/>
    <w:rsid w:val="00337F6A"/>
    <w:rsid w:val="00340088"/>
    <w:rsid w:val="0034012B"/>
    <w:rsid w:val="003406D0"/>
    <w:rsid w:val="003409C7"/>
    <w:rsid w:val="00340E2C"/>
    <w:rsid w:val="003432BE"/>
    <w:rsid w:val="00344EBE"/>
    <w:rsid w:val="00344F2F"/>
    <w:rsid w:val="003451AC"/>
    <w:rsid w:val="00346032"/>
    <w:rsid w:val="003461AB"/>
    <w:rsid w:val="00350848"/>
    <w:rsid w:val="00350D9C"/>
    <w:rsid w:val="00351544"/>
    <w:rsid w:val="003521D1"/>
    <w:rsid w:val="00353441"/>
    <w:rsid w:val="003572F7"/>
    <w:rsid w:val="003577C9"/>
    <w:rsid w:val="003600A8"/>
    <w:rsid w:val="00360AF2"/>
    <w:rsid w:val="00362E57"/>
    <w:rsid w:val="003631D5"/>
    <w:rsid w:val="00363321"/>
    <w:rsid w:val="00364410"/>
    <w:rsid w:val="003654B6"/>
    <w:rsid w:val="003658D8"/>
    <w:rsid w:val="003661FC"/>
    <w:rsid w:val="003663BE"/>
    <w:rsid w:val="003720B1"/>
    <w:rsid w:val="0037343C"/>
    <w:rsid w:val="003735BE"/>
    <w:rsid w:val="00375CB8"/>
    <w:rsid w:val="00376B6E"/>
    <w:rsid w:val="00376C0B"/>
    <w:rsid w:val="00376C3F"/>
    <w:rsid w:val="00377704"/>
    <w:rsid w:val="0038006F"/>
    <w:rsid w:val="003820CE"/>
    <w:rsid w:val="00382779"/>
    <w:rsid w:val="0038559D"/>
    <w:rsid w:val="00385E7E"/>
    <w:rsid w:val="00387C62"/>
    <w:rsid w:val="003902B9"/>
    <w:rsid w:val="003915D9"/>
    <w:rsid w:val="00391C5F"/>
    <w:rsid w:val="0039498D"/>
    <w:rsid w:val="00394A95"/>
    <w:rsid w:val="00394E24"/>
    <w:rsid w:val="003956ED"/>
    <w:rsid w:val="00395DB5"/>
    <w:rsid w:val="00396725"/>
    <w:rsid w:val="0039675A"/>
    <w:rsid w:val="003976D9"/>
    <w:rsid w:val="0039782B"/>
    <w:rsid w:val="003A08A6"/>
    <w:rsid w:val="003A0C26"/>
    <w:rsid w:val="003A10DA"/>
    <w:rsid w:val="003A2E56"/>
    <w:rsid w:val="003A39BA"/>
    <w:rsid w:val="003A3EC9"/>
    <w:rsid w:val="003A48B8"/>
    <w:rsid w:val="003A5968"/>
    <w:rsid w:val="003A72E4"/>
    <w:rsid w:val="003B067A"/>
    <w:rsid w:val="003B2F2B"/>
    <w:rsid w:val="003B34FC"/>
    <w:rsid w:val="003B5308"/>
    <w:rsid w:val="003B580E"/>
    <w:rsid w:val="003B73DD"/>
    <w:rsid w:val="003B7722"/>
    <w:rsid w:val="003B7D91"/>
    <w:rsid w:val="003C1228"/>
    <w:rsid w:val="003C2901"/>
    <w:rsid w:val="003C294D"/>
    <w:rsid w:val="003C33AF"/>
    <w:rsid w:val="003C3C20"/>
    <w:rsid w:val="003C44D1"/>
    <w:rsid w:val="003C5F1E"/>
    <w:rsid w:val="003D04AA"/>
    <w:rsid w:val="003D0C04"/>
    <w:rsid w:val="003D0C4D"/>
    <w:rsid w:val="003D35EB"/>
    <w:rsid w:val="003D35F7"/>
    <w:rsid w:val="003D4159"/>
    <w:rsid w:val="003E10F0"/>
    <w:rsid w:val="003E122B"/>
    <w:rsid w:val="003E21CC"/>
    <w:rsid w:val="003E3393"/>
    <w:rsid w:val="003E3DC2"/>
    <w:rsid w:val="003E46EB"/>
    <w:rsid w:val="003E6B1E"/>
    <w:rsid w:val="003E7235"/>
    <w:rsid w:val="003F3A7C"/>
    <w:rsid w:val="003F5BF6"/>
    <w:rsid w:val="003F6BAB"/>
    <w:rsid w:val="00403588"/>
    <w:rsid w:val="00403EBE"/>
    <w:rsid w:val="004045F2"/>
    <w:rsid w:val="00407494"/>
    <w:rsid w:val="0041134D"/>
    <w:rsid w:val="00411A3F"/>
    <w:rsid w:val="0041482B"/>
    <w:rsid w:val="0041627D"/>
    <w:rsid w:val="00416ABF"/>
    <w:rsid w:val="00416FA3"/>
    <w:rsid w:val="004208E9"/>
    <w:rsid w:val="004213F6"/>
    <w:rsid w:val="004214A0"/>
    <w:rsid w:val="00421522"/>
    <w:rsid w:val="004217D4"/>
    <w:rsid w:val="00422923"/>
    <w:rsid w:val="00426249"/>
    <w:rsid w:val="00426B48"/>
    <w:rsid w:val="00427D80"/>
    <w:rsid w:val="00427E21"/>
    <w:rsid w:val="0043190E"/>
    <w:rsid w:val="00432DEC"/>
    <w:rsid w:val="0043300D"/>
    <w:rsid w:val="004337DF"/>
    <w:rsid w:val="00435093"/>
    <w:rsid w:val="0044004C"/>
    <w:rsid w:val="004405C7"/>
    <w:rsid w:val="004409D5"/>
    <w:rsid w:val="004410E8"/>
    <w:rsid w:val="004416DE"/>
    <w:rsid w:val="00441C3D"/>
    <w:rsid w:val="00442896"/>
    <w:rsid w:val="00442F56"/>
    <w:rsid w:val="00443289"/>
    <w:rsid w:val="004434AF"/>
    <w:rsid w:val="00445938"/>
    <w:rsid w:val="00450DD0"/>
    <w:rsid w:val="004514E7"/>
    <w:rsid w:val="00452776"/>
    <w:rsid w:val="00454C8C"/>
    <w:rsid w:val="00455AFA"/>
    <w:rsid w:val="00460541"/>
    <w:rsid w:val="004606F3"/>
    <w:rsid w:val="00461550"/>
    <w:rsid w:val="00463D23"/>
    <w:rsid w:val="00465770"/>
    <w:rsid w:val="00467E5B"/>
    <w:rsid w:val="0047070E"/>
    <w:rsid w:val="00471BC6"/>
    <w:rsid w:val="00474268"/>
    <w:rsid w:val="00475831"/>
    <w:rsid w:val="004807A0"/>
    <w:rsid w:val="00481830"/>
    <w:rsid w:val="00483D07"/>
    <w:rsid w:val="004854FA"/>
    <w:rsid w:val="00490598"/>
    <w:rsid w:val="00491B8C"/>
    <w:rsid w:val="00492F17"/>
    <w:rsid w:val="0049311C"/>
    <w:rsid w:val="004935A1"/>
    <w:rsid w:val="00494A83"/>
    <w:rsid w:val="00496117"/>
    <w:rsid w:val="00497EF6"/>
    <w:rsid w:val="004A1991"/>
    <w:rsid w:val="004A582D"/>
    <w:rsid w:val="004A5AC2"/>
    <w:rsid w:val="004A5D46"/>
    <w:rsid w:val="004B17AB"/>
    <w:rsid w:val="004B23D8"/>
    <w:rsid w:val="004B2D36"/>
    <w:rsid w:val="004B36BF"/>
    <w:rsid w:val="004B39C8"/>
    <w:rsid w:val="004B4867"/>
    <w:rsid w:val="004B6B65"/>
    <w:rsid w:val="004B7B36"/>
    <w:rsid w:val="004C117B"/>
    <w:rsid w:val="004C23C4"/>
    <w:rsid w:val="004C3165"/>
    <w:rsid w:val="004C60E7"/>
    <w:rsid w:val="004C6575"/>
    <w:rsid w:val="004C66DD"/>
    <w:rsid w:val="004C6DD1"/>
    <w:rsid w:val="004D3544"/>
    <w:rsid w:val="004D48E7"/>
    <w:rsid w:val="004D587C"/>
    <w:rsid w:val="004D5CEA"/>
    <w:rsid w:val="004E02C8"/>
    <w:rsid w:val="004E0EF1"/>
    <w:rsid w:val="004E11C0"/>
    <w:rsid w:val="004E239E"/>
    <w:rsid w:val="004E3C8A"/>
    <w:rsid w:val="004E4B50"/>
    <w:rsid w:val="004E5200"/>
    <w:rsid w:val="004E53FC"/>
    <w:rsid w:val="004E6C31"/>
    <w:rsid w:val="004F13B8"/>
    <w:rsid w:val="004F2B74"/>
    <w:rsid w:val="004F3EE6"/>
    <w:rsid w:val="004F3F86"/>
    <w:rsid w:val="004F4E6A"/>
    <w:rsid w:val="004F560B"/>
    <w:rsid w:val="004F5986"/>
    <w:rsid w:val="004F6A58"/>
    <w:rsid w:val="004F7F60"/>
    <w:rsid w:val="005006D6"/>
    <w:rsid w:val="00500C74"/>
    <w:rsid w:val="00500F6D"/>
    <w:rsid w:val="00502DB2"/>
    <w:rsid w:val="00504372"/>
    <w:rsid w:val="0050480F"/>
    <w:rsid w:val="005111B5"/>
    <w:rsid w:val="00512238"/>
    <w:rsid w:val="005136FF"/>
    <w:rsid w:val="005140AD"/>
    <w:rsid w:val="005178EC"/>
    <w:rsid w:val="00522A37"/>
    <w:rsid w:val="0052549D"/>
    <w:rsid w:val="0052766F"/>
    <w:rsid w:val="0052791C"/>
    <w:rsid w:val="00530399"/>
    <w:rsid w:val="005309AF"/>
    <w:rsid w:val="005312E2"/>
    <w:rsid w:val="00531540"/>
    <w:rsid w:val="00531D81"/>
    <w:rsid w:val="005337A9"/>
    <w:rsid w:val="00534145"/>
    <w:rsid w:val="0053471E"/>
    <w:rsid w:val="00536819"/>
    <w:rsid w:val="00536991"/>
    <w:rsid w:val="00537CE1"/>
    <w:rsid w:val="0054080A"/>
    <w:rsid w:val="00544D71"/>
    <w:rsid w:val="0054548E"/>
    <w:rsid w:val="0054598B"/>
    <w:rsid w:val="005465A6"/>
    <w:rsid w:val="00551638"/>
    <w:rsid w:val="00552B01"/>
    <w:rsid w:val="0055545A"/>
    <w:rsid w:val="00557F98"/>
    <w:rsid w:val="00560C52"/>
    <w:rsid w:val="00561236"/>
    <w:rsid w:val="005614F2"/>
    <w:rsid w:val="005615DF"/>
    <w:rsid w:val="00561ACA"/>
    <w:rsid w:val="00563A59"/>
    <w:rsid w:val="00565414"/>
    <w:rsid w:val="00565E2C"/>
    <w:rsid w:val="00570FC6"/>
    <w:rsid w:val="0057109B"/>
    <w:rsid w:val="00571446"/>
    <w:rsid w:val="00572496"/>
    <w:rsid w:val="005748C0"/>
    <w:rsid w:val="005765A4"/>
    <w:rsid w:val="0057693C"/>
    <w:rsid w:val="00576B52"/>
    <w:rsid w:val="005773A1"/>
    <w:rsid w:val="005800D9"/>
    <w:rsid w:val="005847EB"/>
    <w:rsid w:val="005855CD"/>
    <w:rsid w:val="00585890"/>
    <w:rsid w:val="005858AC"/>
    <w:rsid w:val="00586361"/>
    <w:rsid w:val="005865DD"/>
    <w:rsid w:val="00586AE0"/>
    <w:rsid w:val="005925FC"/>
    <w:rsid w:val="00592654"/>
    <w:rsid w:val="00596424"/>
    <w:rsid w:val="00597C60"/>
    <w:rsid w:val="005A0068"/>
    <w:rsid w:val="005A01E5"/>
    <w:rsid w:val="005A19DD"/>
    <w:rsid w:val="005A1A29"/>
    <w:rsid w:val="005A427A"/>
    <w:rsid w:val="005A4ED2"/>
    <w:rsid w:val="005A5331"/>
    <w:rsid w:val="005A5809"/>
    <w:rsid w:val="005B0831"/>
    <w:rsid w:val="005B1123"/>
    <w:rsid w:val="005B1240"/>
    <w:rsid w:val="005B1A60"/>
    <w:rsid w:val="005B4315"/>
    <w:rsid w:val="005B48DA"/>
    <w:rsid w:val="005B5A8B"/>
    <w:rsid w:val="005B7008"/>
    <w:rsid w:val="005B7FA4"/>
    <w:rsid w:val="005C3A16"/>
    <w:rsid w:val="005C4FD0"/>
    <w:rsid w:val="005C7972"/>
    <w:rsid w:val="005D06E1"/>
    <w:rsid w:val="005D157E"/>
    <w:rsid w:val="005D3F1B"/>
    <w:rsid w:val="005D46BE"/>
    <w:rsid w:val="005D48CB"/>
    <w:rsid w:val="005D55A0"/>
    <w:rsid w:val="005D69CA"/>
    <w:rsid w:val="005D6C8D"/>
    <w:rsid w:val="005E13C9"/>
    <w:rsid w:val="005E1D92"/>
    <w:rsid w:val="005E2027"/>
    <w:rsid w:val="005E499A"/>
    <w:rsid w:val="005E614D"/>
    <w:rsid w:val="005F0FBC"/>
    <w:rsid w:val="005F21FE"/>
    <w:rsid w:val="005F3588"/>
    <w:rsid w:val="005F365C"/>
    <w:rsid w:val="005F3759"/>
    <w:rsid w:val="005F3B91"/>
    <w:rsid w:val="005F7398"/>
    <w:rsid w:val="005F7419"/>
    <w:rsid w:val="005F7572"/>
    <w:rsid w:val="00600932"/>
    <w:rsid w:val="0060259A"/>
    <w:rsid w:val="006029DD"/>
    <w:rsid w:val="006032BA"/>
    <w:rsid w:val="00606FBB"/>
    <w:rsid w:val="0060789B"/>
    <w:rsid w:val="006105DC"/>
    <w:rsid w:val="00610F5E"/>
    <w:rsid w:val="00610FE0"/>
    <w:rsid w:val="00611AB1"/>
    <w:rsid w:val="006126C0"/>
    <w:rsid w:val="0061322C"/>
    <w:rsid w:val="00613523"/>
    <w:rsid w:val="00616ACE"/>
    <w:rsid w:val="00616D48"/>
    <w:rsid w:val="00621569"/>
    <w:rsid w:val="00621749"/>
    <w:rsid w:val="00621F26"/>
    <w:rsid w:val="006221F2"/>
    <w:rsid w:val="006231F2"/>
    <w:rsid w:val="00623D69"/>
    <w:rsid w:val="006248A3"/>
    <w:rsid w:val="006266B2"/>
    <w:rsid w:val="00626A3A"/>
    <w:rsid w:val="00631AF5"/>
    <w:rsid w:val="00634192"/>
    <w:rsid w:val="006360B5"/>
    <w:rsid w:val="006401FD"/>
    <w:rsid w:val="0064109F"/>
    <w:rsid w:val="00641895"/>
    <w:rsid w:val="00642084"/>
    <w:rsid w:val="006424F0"/>
    <w:rsid w:val="006431CE"/>
    <w:rsid w:val="006441C6"/>
    <w:rsid w:val="00650CBA"/>
    <w:rsid w:val="00653499"/>
    <w:rsid w:val="00654941"/>
    <w:rsid w:val="00655834"/>
    <w:rsid w:val="00656AAC"/>
    <w:rsid w:val="00657823"/>
    <w:rsid w:val="00661525"/>
    <w:rsid w:val="0066463E"/>
    <w:rsid w:val="00664D71"/>
    <w:rsid w:val="00665397"/>
    <w:rsid w:val="00667629"/>
    <w:rsid w:val="00667D39"/>
    <w:rsid w:val="0067037D"/>
    <w:rsid w:val="006705C3"/>
    <w:rsid w:val="0067197A"/>
    <w:rsid w:val="006736B2"/>
    <w:rsid w:val="0067488B"/>
    <w:rsid w:val="0067505C"/>
    <w:rsid w:val="00676950"/>
    <w:rsid w:val="006771BB"/>
    <w:rsid w:val="006772F4"/>
    <w:rsid w:val="006776B3"/>
    <w:rsid w:val="00680DE2"/>
    <w:rsid w:val="00681156"/>
    <w:rsid w:val="0068116E"/>
    <w:rsid w:val="006833BD"/>
    <w:rsid w:val="00686808"/>
    <w:rsid w:val="00690F1F"/>
    <w:rsid w:val="006918E7"/>
    <w:rsid w:val="00693B63"/>
    <w:rsid w:val="0069776B"/>
    <w:rsid w:val="006A024D"/>
    <w:rsid w:val="006A0AFA"/>
    <w:rsid w:val="006A1C2E"/>
    <w:rsid w:val="006A1FB2"/>
    <w:rsid w:val="006A21A1"/>
    <w:rsid w:val="006A264F"/>
    <w:rsid w:val="006A5016"/>
    <w:rsid w:val="006A6621"/>
    <w:rsid w:val="006A6932"/>
    <w:rsid w:val="006A7AF0"/>
    <w:rsid w:val="006B0000"/>
    <w:rsid w:val="006B0798"/>
    <w:rsid w:val="006B203A"/>
    <w:rsid w:val="006B276E"/>
    <w:rsid w:val="006B2F60"/>
    <w:rsid w:val="006B3683"/>
    <w:rsid w:val="006B3EFC"/>
    <w:rsid w:val="006B6BA4"/>
    <w:rsid w:val="006C021D"/>
    <w:rsid w:val="006C1380"/>
    <w:rsid w:val="006C2567"/>
    <w:rsid w:val="006C2874"/>
    <w:rsid w:val="006C351A"/>
    <w:rsid w:val="006C3B14"/>
    <w:rsid w:val="006C3C9A"/>
    <w:rsid w:val="006C46A3"/>
    <w:rsid w:val="006C48BE"/>
    <w:rsid w:val="006C5663"/>
    <w:rsid w:val="006C5F44"/>
    <w:rsid w:val="006C6425"/>
    <w:rsid w:val="006C65E4"/>
    <w:rsid w:val="006C7E08"/>
    <w:rsid w:val="006D1689"/>
    <w:rsid w:val="006D2533"/>
    <w:rsid w:val="006D304E"/>
    <w:rsid w:val="006D7646"/>
    <w:rsid w:val="006D787F"/>
    <w:rsid w:val="006D7B28"/>
    <w:rsid w:val="006E11F4"/>
    <w:rsid w:val="006E1801"/>
    <w:rsid w:val="006E1BF4"/>
    <w:rsid w:val="006E1F60"/>
    <w:rsid w:val="006E2E6E"/>
    <w:rsid w:val="006E3E4D"/>
    <w:rsid w:val="006E451D"/>
    <w:rsid w:val="006E46BC"/>
    <w:rsid w:val="006E7A10"/>
    <w:rsid w:val="006F0289"/>
    <w:rsid w:val="006F0539"/>
    <w:rsid w:val="006F34F6"/>
    <w:rsid w:val="006F3BF6"/>
    <w:rsid w:val="006F5F18"/>
    <w:rsid w:val="006F6567"/>
    <w:rsid w:val="006F6AE3"/>
    <w:rsid w:val="006F7579"/>
    <w:rsid w:val="0070001A"/>
    <w:rsid w:val="00700C7F"/>
    <w:rsid w:val="00701B2F"/>
    <w:rsid w:val="00702B45"/>
    <w:rsid w:val="00702B98"/>
    <w:rsid w:val="00702D6E"/>
    <w:rsid w:val="00703156"/>
    <w:rsid w:val="00705952"/>
    <w:rsid w:val="0071121D"/>
    <w:rsid w:val="00711C33"/>
    <w:rsid w:val="007122D6"/>
    <w:rsid w:val="00713756"/>
    <w:rsid w:val="007162BE"/>
    <w:rsid w:val="0071730C"/>
    <w:rsid w:val="00720CD3"/>
    <w:rsid w:val="00724580"/>
    <w:rsid w:val="00724F5E"/>
    <w:rsid w:val="0072669A"/>
    <w:rsid w:val="00726E53"/>
    <w:rsid w:val="00727397"/>
    <w:rsid w:val="007274ED"/>
    <w:rsid w:val="007303EF"/>
    <w:rsid w:val="007311FD"/>
    <w:rsid w:val="007365AA"/>
    <w:rsid w:val="007372CA"/>
    <w:rsid w:val="00737818"/>
    <w:rsid w:val="00737EDA"/>
    <w:rsid w:val="007415A8"/>
    <w:rsid w:val="007417CF"/>
    <w:rsid w:val="0074230E"/>
    <w:rsid w:val="007455CC"/>
    <w:rsid w:val="0075110D"/>
    <w:rsid w:val="00752049"/>
    <w:rsid w:val="00753DB2"/>
    <w:rsid w:val="00753F3D"/>
    <w:rsid w:val="00754984"/>
    <w:rsid w:val="0075500F"/>
    <w:rsid w:val="00755AF8"/>
    <w:rsid w:val="00760228"/>
    <w:rsid w:val="0076107C"/>
    <w:rsid w:val="00763771"/>
    <w:rsid w:val="00764F65"/>
    <w:rsid w:val="007654E1"/>
    <w:rsid w:val="007659B4"/>
    <w:rsid w:val="00765EA2"/>
    <w:rsid w:val="007663BE"/>
    <w:rsid w:val="007669BB"/>
    <w:rsid w:val="00770593"/>
    <w:rsid w:val="00770BDE"/>
    <w:rsid w:val="00772417"/>
    <w:rsid w:val="00773142"/>
    <w:rsid w:val="0077520C"/>
    <w:rsid w:val="00775770"/>
    <w:rsid w:val="00776C46"/>
    <w:rsid w:val="007823E7"/>
    <w:rsid w:val="00783755"/>
    <w:rsid w:val="00784BB0"/>
    <w:rsid w:val="0078633D"/>
    <w:rsid w:val="00790994"/>
    <w:rsid w:val="00791196"/>
    <w:rsid w:val="007919A2"/>
    <w:rsid w:val="00791B69"/>
    <w:rsid w:val="00792B9A"/>
    <w:rsid w:val="00792BFB"/>
    <w:rsid w:val="00793A65"/>
    <w:rsid w:val="00793E1B"/>
    <w:rsid w:val="0079532B"/>
    <w:rsid w:val="00796E88"/>
    <w:rsid w:val="00797FB8"/>
    <w:rsid w:val="007A024F"/>
    <w:rsid w:val="007A0618"/>
    <w:rsid w:val="007A12D9"/>
    <w:rsid w:val="007A194F"/>
    <w:rsid w:val="007A6F2C"/>
    <w:rsid w:val="007A7B5D"/>
    <w:rsid w:val="007B0E65"/>
    <w:rsid w:val="007B1755"/>
    <w:rsid w:val="007B2294"/>
    <w:rsid w:val="007B2534"/>
    <w:rsid w:val="007B3958"/>
    <w:rsid w:val="007B5F98"/>
    <w:rsid w:val="007C183A"/>
    <w:rsid w:val="007C58D6"/>
    <w:rsid w:val="007C7644"/>
    <w:rsid w:val="007C7E41"/>
    <w:rsid w:val="007D021C"/>
    <w:rsid w:val="007D0557"/>
    <w:rsid w:val="007D09D8"/>
    <w:rsid w:val="007D1B3A"/>
    <w:rsid w:val="007D3E33"/>
    <w:rsid w:val="007D4D6B"/>
    <w:rsid w:val="007D71E5"/>
    <w:rsid w:val="007D71F7"/>
    <w:rsid w:val="007E01E6"/>
    <w:rsid w:val="007E0D40"/>
    <w:rsid w:val="007E2DED"/>
    <w:rsid w:val="007E4FE1"/>
    <w:rsid w:val="007E5839"/>
    <w:rsid w:val="007E5F9E"/>
    <w:rsid w:val="007E7EA0"/>
    <w:rsid w:val="007F12F4"/>
    <w:rsid w:val="007F2023"/>
    <w:rsid w:val="007F24A4"/>
    <w:rsid w:val="007F2517"/>
    <w:rsid w:val="007F39C1"/>
    <w:rsid w:val="007F4142"/>
    <w:rsid w:val="007F44B0"/>
    <w:rsid w:val="007F5A55"/>
    <w:rsid w:val="007F5ACE"/>
    <w:rsid w:val="007F6978"/>
    <w:rsid w:val="007F76FC"/>
    <w:rsid w:val="008001A4"/>
    <w:rsid w:val="008003D1"/>
    <w:rsid w:val="008003E7"/>
    <w:rsid w:val="00800706"/>
    <w:rsid w:val="00804B34"/>
    <w:rsid w:val="008059FA"/>
    <w:rsid w:val="00805CBC"/>
    <w:rsid w:val="0080632E"/>
    <w:rsid w:val="008063E4"/>
    <w:rsid w:val="00813381"/>
    <w:rsid w:val="008137EE"/>
    <w:rsid w:val="008157C7"/>
    <w:rsid w:val="008158FD"/>
    <w:rsid w:val="00815922"/>
    <w:rsid w:val="00815F47"/>
    <w:rsid w:val="008170F7"/>
    <w:rsid w:val="00820957"/>
    <w:rsid w:val="00820C05"/>
    <w:rsid w:val="0082239E"/>
    <w:rsid w:val="00823E77"/>
    <w:rsid w:val="008243E0"/>
    <w:rsid w:val="008269E3"/>
    <w:rsid w:val="00827C24"/>
    <w:rsid w:val="00830B86"/>
    <w:rsid w:val="00831FDF"/>
    <w:rsid w:val="008331E1"/>
    <w:rsid w:val="00834C1E"/>
    <w:rsid w:val="00834FC7"/>
    <w:rsid w:val="00836272"/>
    <w:rsid w:val="00836D6C"/>
    <w:rsid w:val="008370A6"/>
    <w:rsid w:val="00840261"/>
    <w:rsid w:val="00840691"/>
    <w:rsid w:val="008418AA"/>
    <w:rsid w:val="00841BA0"/>
    <w:rsid w:val="00841CDC"/>
    <w:rsid w:val="008449AF"/>
    <w:rsid w:val="00844E01"/>
    <w:rsid w:val="008453CF"/>
    <w:rsid w:val="00850B40"/>
    <w:rsid w:val="008511C2"/>
    <w:rsid w:val="00852CBF"/>
    <w:rsid w:val="00855A38"/>
    <w:rsid w:val="00855D75"/>
    <w:rsid w:val="00857B3E"/>
    <w:rsid w:val="00860B37"/>
    <w:rsid w:val="008718F6"/>
    <w:rsid w:val="008720D9"/>
    <w:rsid w:val="00872821"/>
    <w:rsid w:val="00873A07"/>
    <w:rsid w:val="00873CCD"/>
    <w:rsid w:val="00876063"/>
    <w:rsid w:val="00876BAF"/>
    <w:rsid w:val="0088560F"/>
    <w:rsid w:val="00885857"/>
    <w:rsid w:val="00891989"/>
    <w:rsid w:val="00893377"/>
    <w:rsid w:val="00895923"/>
    <w:rsid w:val="00895EC4"/>
    <w:rsid w:val="008A1998"/>
    <w:rsid w:val="008A1CDB"/>
    <w:rsid w:val="008A216D"/>
    <w:rsid w:val="008A49C8"/>
    <w:rsid w:val="008A6048"/>
    <w:rsid w:val="008B0243"/>
    <w:rsid w:val="008B42FD"/>
    <w:rsid w:val="008B51A5"/>
    <w:rsid w:val="008B5F51"/>
    <w:rsid w:val="008B6DB2"/>
    <w:rsid w:val="008C16C0"/>
    <w:rsid w:val="008C2357"/>
    <w:rsid w:val="008C488C"/>
    <w:rsid w:val="008C4F25"/>
    <w:rsid w:val="008C6BA2"/>
    <w:rsid w:val="008C7078"/>
    <w:rsid w:val="008C7352"/>
    <w:rsid w:val="008D1456"/>
    <w:rsid w:val="008D158F"/>
    <w:rsid w:val="008D22A6"/>
    <w:rsid w:val="008D6592"/>
    <w:rsid w:val="008D65CF"/>
    <w:rsid w:val="008E34EE"/>
    <w:rsid w:val="008E5095"/>
    <w:rsid w:val="008E5F95"/>
    <w:rsid w:val="008E618E"/>
    <w:rsid w:val="008E6B0C"/>
    <w:rsid w:val="008F0195"/>
    <w:rsid w:val="008F06F3"/>
    <w:rsid w:val="008F38F0"/>
    <w:rsid w:val="008F44C8"/>
    <w:rsid w:val="008F4B8B"/>
    <w:rsid w:val="008F6655"/>
    <w:rsid w:val="008F71A3"/>
    <w:rsid w:val="008F781F"/>
    <w:rsid w:val="008F7D87"/>
    <w:rsid w:val="0090054B"/>
    <w:rsid w:val="009012F0"/>
    <w:rsid w:val="00901CB8"/>
    <w:rsid w:val="00901DAD"/>
    <w:rsid w:val="00903C43"/>
    <w:rsid w:val="00904473"/>
    <w:rsid w:val="0090460D"/>
    <w:rsid w:val="00904FB1"/>
    <w:rsid w:val="00910AD1"/>
    <w:rsid w:val="009110D7"/>
    <w:rsid w:val="0091285C"/>
    <w:rsid w:val="00913D45"/>
    <w:rsid w:val="0091651B"/>
    <w:rsid w:val="009173D8"/>
    <w:rsid w:val="009204F2"/>
    <w:rsid w:val="0092070E"/>
    <w:rsid w:val="00921673"/>
    <w:rsid w:val="00921A06"/>
    <w:rsid w:val="00921A4D"/>
    <w:rsid w:val="00921AC5"/>
    <w:rsid w:val="00921C04"/>
    <w:rsid w:val="00923E3C"/>
    <w:rsid w:val="009247C4"/>
    <w:rsid w:val="00925FC2"/>
    <w:rsid w:val="0092645A"/>
    <w:rsid w:val="009275BA"/>
    <w:rsid w:val="0093018D"/>
    <w:rsid w:val="00930497"/>
    <w:rsid w:val="00930EFE"/>
    <w:rsid w:val="00930F96"/>
    <w:rsid w:val="00932544"/>
    <w:rsid w:val="0093332E"/>
    <w:rsid w:val="00933405"/>
    <w:rsid w:val="00933425"/>
    <w:rsid w:val="00934D26"/>
    <w:rsid w:val="009360F8"/>
    <w:rsid w:val="00936917"/>
    <w:rsid w:val="0094084D"/>
    <w:rsid w:val="009410D3"/>
    <w:rsid w:val="0094732B"/>
    <w:rsid w:val="00947B55"/>
    <w:rsid w:val="00950235"/>
    <w:rsid w:val="00952D5D"/>
    <w:rsid w:val="00953C4E"/>
    <w:rsid w:val="00954DA5"/>
    <w:rsid w:val="0095569E"/>
    <w:rsid w:val="009614DC"/>
    <w:rsid w:val="00964E56"/>
    <w:rsid w:val="00965105"/>
    <w:rsid w:val="00965731"/>
    <w:rsid w:val="00971D14"/>
    <w:rsid w:val="00975D44"/>
    <w:rsid w:val="0097726A"/>
    <w:rsid w:val="0097740B"/>
    <w:rsid w:val="00981002"/>
    <w:rsid w:val="00981F6A"/>
    <w:rsid w:val="0098214A"/>
    <w:rsid w:val="00982C0C"/>
    <w:rsid w:val="00982E2D"/>
    <w:rsid w:val="0098328B"/>
    <w:rsid w:val="009844EA"/>
    <w:rsid w:val="00987311"/>
    <w:rsid w:val="00987F20"/>
    <w:rsid w:val="00991712"/>
    <w:rsid w:val="0099258C"/>
    <w:rsid w:val="00994FFC"/>
    <w:rsid w:val="00995A18"/>
    <w:rsid w:val="009974D1"/>
    <w:rsid w:val="009A09EC"/>
    <w:rsid w:val="009A33CA"/>
    <w:rsid w:val="009A363A"/>
    <w:rsid w:val="009A53C7"/>
    <w:rsid w:val="009A59B9"/>
    <w:rsid w:val="009A6268"/>
    <w:rsid w:val="009B110F"/>
    <w:rsid w:val="009B1617"/>
    <w:rsid w:val="009B1FCC"/>
    <w:rsid w:val="009B6D06"/>
    <w:rsid w:val="009B7FB4"/>
    <w:rsid w:val="009C0757"/>
    <w:rsid w:val="009C1374"/>
    <w:rsid w:val="009C1BDD"/>
    <w:rsid w:val="009C351A"/>
    <w:rsid w:val="009C4EF1"/>
    <w:rsid w:val="009C6044"/>
    <w:rsid w:val="009C6B7B"/>
    <w:rsid w:val="009C7068"/>
    <w:rsid w:val="009C7736"/>
    <w:rsid w:val="009D0767"/>
    <w:rsid w:val="009D21EE"/>
    <w:rsid w:val="009D3457"/>
    <w:rsid w:val="009D4737"/>
    <w:rsid w:val="009D5CDA"/>
    <w:rsid w:val="009D5FBB"/>
    <w:rsid w:val="009D60D9"/>
    <w:rsid w:val="009D76AE"/>
    <w:rsid w:val="009E10E2"/>
    <w:rsid w:val="009E27CA"/>
    <w:rsid w:val="009E2DBA"/>
    <w:rsid w:val="009E4270"/>
    <w:rsid w:val="009E5451"/>
    <w:rsid w:val="009E5AE3"/>
    <w:rsid w:val="009E5E60"/>
    <w:rsid w:val="009E6918"/>
    <w:rsid w:val="009E7161"/>
    <w:rsid w:val="009E7FA4"/>
    <w:rsid w:val="009F2677"/>
    <w:rsid w:val="009F2C10"/>
    <w:rsid w:val="009F3723"/>
    <w:rsid w:val="009F44B7"/>
    <w:rsid w:val="009F4D08"/>
    <w:rsid w:val="009F78F0"/>
    <w:rsid w:val="009F796E"/>
    <w:rsid w:val="009F7D1D"/>
    <w:rsid w:val="009F7F78"/>
    <w:rsid w:val="00A01128"/>
    <w:rsid w:val="00A01E62"/>
    <w:rsid w:val="00A02147"/>
    <w:rsid w:val="00A02C4A"/>
    <w:rsid w:val="00A040AA"/>
    <w:rsid w:val="00A061C6"/>
    <w:rsid w:val="00A06C2B"/>
    <w:rsid w:val="00A07061"/>
    <w:rsid w:val="00A07E84"/>
    <w:rsid w:val="00A1029B"/>
    <w:rsid w:val="00A10457"/>
    <w:rsid w:val="00A108A9"/>
    <w:rsid w:val="00A12581"/>
    <w:rsid w:val="00A14D33"/>
    <w:rsid w:val="00A154EB"/>
    <w:rsid w:val="00A15B21"/>
    <w:rsid w:val="00A2084D"/>
    <w:rsid w:val="00A213F9"/>
    <w:rsid w:val="00A21E6F"/>
    <w:rsid w:val="00A2302F"/>
    <w:rsid w:val="00A25303"/>
    <w:rsid w:val="00A254F2"/>
    <w:rsid w:val="00A26692"/>
    <w:rsid w:val="00A26B52"/>
    <w:rsid w:val="00A26C15"/>
    <w:rsid w:val="00A2717B"/>
    <w:rsid w:val="00A279DF"/>
    <w:rsid w:val="00A30063"/>
    <w:rsid w:val="00A32A88"/>
    <w:rsid w:val="00A340EF"/>
    <w:rsid w:val="00A34293"/>
    <w:rsid w:val="00A34497"/>
    <w:rsid w:val="00A40330"/>
    <w:rsid w:val="00A41523"/>
    <w:rsid w:val="00A42575"/>
    <w:rsid w:val="00A451CB"/>
    <w:rsid w:val="00A47A26"/>
    <w:rsid w:val="00A506C1"/>
    <w:rsid w:val="00A50976"/>
    <w:rsid w:val="00A50C30"/>
    <w:rsid w:val="00A510E3"/>
    <w:rsid w:val="00A51A29"/>
    <w:rsid w:val="00A53061"/>
    <w:rsid w:val="00A54ECB"/>
    <w:rsid w:val="00A54F22"/>
    <w:rsid w:val="00A56C8B"/>
    <w:rsid w:val="00A579E0"/>
    <w:rsid w:val="00A6007B"/>
    <w:rsid w:val="00A608ED"/>
    <w:rsid w:val="00A60E73"/>
    <w:rsid w:val="00A61B2F"/>
    <w:rsid w:val="00A61D49"/>
    <w:rsid w:val="00A62BDF"/>
    <w:rsid w:val="00A63E63"/>
    <w:rsid w:val="00A642C7"/>
    <w:rsid w:val="00A6507B"/>
    <w:rsid w:val="00A65F18"/>
    <w:rsid w:val="00A65FFC"/>
    <w:rsid w:val="00A66556"/>
    <w:rsid w:val="00A66BED"/>
    <w:rsid w:val="00A70459"/>
    <w:rsid w:val="00A707DC"/>
    <w:rsid w:val="00A7098F"/>
    <w:rsid w:val="00A71988"/>
    <w:rsid w:val="00A71AD4"/>
    <w:rsid w:val="00A7272F"/>
    <w:rsid w:val="00A73402"/>
    <w:rsid w:val="00A73532"/>
    <w:rsid w:val="00A74869"/>
    <w:rsid w:val="00A75D40"/>
    <w:rsid w:val="00A7767D"/>
    <w:rsid w:val="00A77F41"/>
    <w:rsid w:val="00A8297C"/>
    <w:rsid w:val="00A8338A"/>
    <w:rsid w:val="00A83834"/>
    <w:rsid w:val="00A85BF5"/>
    <w:rsid w:val="00A87FCE"/>
    <w:rsid w:val="00A907DC"/>
    <w:rsid w:val="00A919A2"/>
    <w:rsid w:val="00A9316D"/>
    <w:rsid w:val="00A9327E"/>
    <w:rsid w:val="00A9422B"/>
    <w:rsid w:val="00A94FAA"/>
    <w:rsid w:val="00A9523C"/>
    <w:rsid w:val="00A9772B"/>
    <w:rsid w:val="00A97D04"/>
    <w:rsid w:val="00AA07E9"/>
    <w:rsid w:val="00AA177B"/>
    <w:rsid w:val="00AA1DCA"/>
    <w:rsid w:val="00AA39CD"/>
    <w:rsid w:val="00AA492E"/>
    <w:rsid w:val="00AA5917"/>
    <w:rsid w:val="00AA754A"/>
    <w:rsid w:val="00AB38F3"/>
    <w:rsid w:val="00AB47AB"/>
    <w:rsid w:val="00AB5723"/>
    <w:rsid w:val="00AB57E9"/>
    <w:rsid w:val="00AC0C34"/>
    <w:rsid w:val="00AC1376"/>
    <w:rsid w:val="00AC149C"/>
    <w:rsid w:val="00AC40FE"/>
    <w:rsid w:val="00AC5303"/>
    <w:rsid w:val="00AC58F6"/>
    <w:rsid w:val="00AC5975"/>
    <w:rsid w:val="00AC6C02"/>
    <w:rsid w:val="00AD22BC"/>
    <w:rsid w:val="00AD2821"/>
    <w:rsid w:val="00AD41EE"/>
    <w:rsid w:val="00AD5904"/>
    <w:rsid w:val="00AD7F37"/>
    <w:rsid w:val="00AE10DF"/>
    <w:rsid w:val="00AE127B"/>
    <w:rsid w:val="00AE12F0"/>
    <w:rsid w:val="00AE1D74"/>
    <w:rsid w:val="00AE2C84"/>
    <w:rsid w:val="00AE3B82"/>
    <w:rsid w:val="00AE3D4A"/>
    <w:rsid w:val="00AE4353"/>
    <w:rsid w:val="00AE439B"/>
    <w:rsid w:val="00AE53AA"/>
    <w:rsid w:val="00AE70F1"/>
    <w:rsid w:val="00AE73AF"/>
    <w:rsid w:val="00AF1821"/>
    <w:rsid w:val="00AF36B8"/>
    <w:rsid w:val="00AF4255"/>
    <w:rsid w:val="00AF44D9"/>
    <w:rsid w:val="00AF53E0"/>
    <w:rsid w:val="00AF5552"/>
    <w:rsid w:val="00AF6FCB"/>
    <w:rsid w:val="00B00846"/>
    <w:rsid w:val="00B00A7A"/>
    <w:rsid w:val="00B012A6"/>
    <w:rsid w:val="00B02397"/>
    <w:rsid w:val="00B0255A"/>
    <w:rsid w:val="00B02711"/>
    <w:rsid w:val="00B032AA"/>
    <w:rsid w:val="00B032DD"/>
    <w:rsid w:val="00B062E2"/>
    <w:rsid w:val="00B06462"/>
    <w:rsid w:val="00B066D5"/>
    <w:rsid w:val="00B074FB"/>
    <w:rsid w:val="00B07636"/>
    <w:rsid w:val="00B1086A"/>
    <w:rsid w:val="00B10EB4"/>
    <w:rsid w:val="00B117B5"/>
    <w:rsid w:val="00B138ED"/>
    <w:rsid w:val="00B1521E"/>
    <w:rsid w:val="00B15243"/>
    <w:rsid w:val="00B21DF6"/>
    <w:rsid w:val="00B22114"/>
    <w:rsid w:val="00B2216D"/>
    <w:rsid w:val="00B22189"/>
    <w:rsid w:val="00B22A8D"/>
    <w:rsid w:val="00B22C48"/>
    <w:rsid w:val="00B25186"/>
    <w:rsid w:val="00B254C1"/>
    <w:rsid w:val="00B25D60"/>
    <w:rsid w:val="00B262F9"/>
    <w:rsid w:val="00B26414"/>
    <w:rsid w:val="00B3135D"/>
    <w:rsid w:val="00B3175E"/>
    <w:rsid w:val="00B322DC"/>
    <w:rsid w:val="00B35099"/>
    <w:rsid w:val="00B356C3"/>
    <w:rsid w:val="00B356E5"/>
    <w:rsid w:val="00B41334"/>
    <w:rsid w:val="00B41929"/>
    <w:rsid w:val="00B41E85"/>
    <w:rsid w:val="00B42D01"/>
    <w:rsid w:val="00B4323E"/>
    <w:rsid w:val="00B43773"/>
    <w:rsid w:val="00B4431B"/>
    <w:rsid w:val="00B44F79"/>
    <w:rsid w:val="00B455AB"/>
    <w:rsid w:val="00B467B4"/>
    <w:rsid w:val="00B504A6"/>
    <w:rsid w:val="00B5084B"/>
    <w:rsid w:val="00B522A1"/>
    <w:rsid w:val="00B52BA1"/>
    <w:rsid w:val="00B53429"/>
    <w:rsid w:val="00B55C6D"/>
    <w:rsid w:val="00B569C0"/>
    <w:rsid w:val="00B6105F"/>
    <w:rsid w:val="00B613F8"/>
    <w:rsid w:val="00B6253A"/>
    <w:rsid w:val="00B62EEF"/>
    <w:rsid w:val="00B63955"/>
    <w:rsid w:val="00B63FC2"/>
    <w:rsid w:val="00B642D5"/>
    <w:rsid w:val="00B64DFB"/>
    <w:rsid w:val="00B65E48"/>
    <w:rsid w:val="00B7054A"/>
    <w:rsid w:val="00B735C1"/>
    <w:rsid w:val="00B73CB5"/>
    <w:rsid w:val="00B7513D"/>
    <w:rsid w:val="00B753D8"/>
    <w:rsid w:val="00B76E05"/>
    <w:rsid w:val="00B80AE2"/>
    <w:rsid w:val="00B80CA4"/>
    <w:rsid w:val="00B81749"/>
    <w:rsid w:val="00B86E61"/>
    <w:rsid w:val="00B9005C"/>
    <w:rsid w:val="00B926EC"/>
    <w:rsid w:val="00B96DDE"/>
    <w:rsid w:val="00B970C0"/>
    <w:rsid w:val="00B9748B"/>
    <w:rsid w:val="00B97E46"/>
    <w:rsid w:val="00BA078D"/>
    <w:rsid w:val="00BA1690"/>
    <w:rsid w:val="00BB14C6"/>
    <w:rsid w:val="00BB2F47"/>
    <w:rsid w:val="00BB4A13"/>
    <w:rsid w:val="00BB70C9"/>
    <w:rsid w:val="00BB7A28"/>
    <w:rsid w:val="00BB7C24"/>
    <w:rsid w:val="00BB7C30"/>
    <w:rsid w:val="00BC1307"/>
    <w:rsid w:val="00BC145B"/>
    <w:rsid w:val="00BC1EAA"/>
    <w:rsid w:val="00BC2729"/>
    <w:rsid w:val="00BC6397"/>
    <w:rsid w:val="00BC642E"/>
    <w:rsid w:val="00BC6FBC"/>
    <w:rsid w:val="00BC7140"/>
    <w:rsid w:val="00BD22F1"/>
    <w:rsid w:val="00BD236C"/>
    <w:rsid w:val="00BD467E"/>
    <w:rsid w:val="00BD4DB1"/>
    <w:rsid w:val="00BD7680"/>
    <w:rsid w:val="00BE1F48"/>
    <w:rsid w:val="00BE2D2E"/>
    <w:rsid w:val="00BE35A3"/>
    <w:rsid w:val="00BE4384"/>
    <w:rsid w:val="00BE4DF6"/>
    <w:rsid w:val="00BE5AB6"/>
    <w:rsid w:val="00BE5D73"/>
    <w:rsid w:val="00BE63AB"/>
    <w:rsid w:val="00BE7B88"/>
    <w:rsid w:val="00BF3B38"/>
    <w:rsid w:val="00BF3CE1"/>
    <w:rsid w:val="00BF42F0"/>
    <w:rsid w:val="00BF510F"/>
    <w:rsid w:val="00BF5D5E"/>
    <w:rsid w:val="00BF7F21"/>
    <w:rsid w:val="00C0082D"/>
    <w:rsid w:val="00C02253"/>
    <w:rsid w:val="00C05DC3"/>
    <w:rsid w:val="00C063CC"/>
    <w:rsid w:val="00C06998"/>
    <w:rsid w:val="00C124E6"/>
    <w:rsid w:val="00C16FD1"/>
    <w:rsid w:val="00C170BC"/>
    <w:rsid w:val="00C22377"/>
    <w:rsid w:val="00C26581"/>
    <w:rsid w:val="00C2752E"/>
    <w:rsid w:val="00C27C2B"/>
    <w:rsid w:val="00C30335"/>
    <w:rsid w:val="00C31998"/>
    <w:rsid w:val="00C3229C"/>
    <w:rsid w:val="00C329FF"/>
    <w:rsid w:val="00C34AD9"/>
    <w:rsid w:val="00C354FC"/>
    <w:rsid w:val="00C3624A"/>
    <w:rsid w:val="00C36329"/>
    <w:rsid w:val="00C37C78"/>
    <w:rsid w:val="00C406C6"/>
    <w:rsid w:val="00C42E1B"/>
    <w:rsid w:val="00C434F0"/>
    <w:rsid w:val="00C43C42"/>
    <w:rsid w:val="00C43E4A"/>
    <w:rsid w:val="00C442B6"/>
    <w:rsid w:val="00C44918"/>
    <w:rsid w:val="00C45B08"/>
    <w:rsid w:val="00C46761"/>
    <w:rsid w:val="00C50BF9"/>
    <w:rsid w:val="00C511E3"/>
    <w:rsid w:val="00C558D8"/>
    <w:rsid w:val="00C570BD"/>
    <w:rsid w:val="00C60EE2"/>
    <w:rsid w:val="00C6197D"/>
    <w:rsid w:val="00C63113"/>
    <w:rsid w:val="00C63D89"/>
    <w:rsid w:val="00C644FB"/>
    <w:rsid w:val="00C64FFA"/>
    <w:rsid w:val="00C67B17"/>
    <w:rsid w:val="00C67C29"/>
    <w:rsid w:val="00C71AA8"/>
    <w:rsid w:val="00C72FB1"/>
    <w:rsid w:val="00C73DC2"/>
    <w:rsid w:val="00C73F9B"/>
    <w:rsid w:val="00C74538"/>
    <w:rsid w:val="00C75428"/>
    <w:rsid w:val="00C754ED"/>
    <w:rsid w:val="00C76BC8"/>
    <w:rsid w:val="00C801CE"/>
    <w:rsid w:val="00C8048F"/>
    <w:rsid w:val="00C81452"/>
    <w:rsid w:val="00C81F07"/>
    <w:rsid w:val="00C85D54"/>
    <w:rsid w:val="00C87AA2"/>
    <w:rsid w:val="00C92211"/>
    <w:rsid w:val="00C92498"/>
    <w:rsid w:val="00C93179"/>
    <w:rsid w:val="00C960B3"/>
    <w:rsid w:val="00C9743D"/>
    <w:rsid w:val="00C97C83"/>
    <w:rsid w:val="00CA0954"/>
    <w:rsid w:val="00CA0C88"/>
    <w:rsid w:val="00CA29F5"/>
    <w:rsid w:val="00CA32FC"/>
    <w:rsid w:val="00CA3B0B"/>
    <w:rsid w:val="00CA47C7"/>
    <w:rsid w:val="00CA527B"/>
    <w:rsid w:val="00CA5C16"/>
    <w:rsid w:val="00CB272F"/>
    <w:rsid w:val="00CB304D"/>
    <w:rsid w:val="00CB429F"/>
    <w:rsid w:val="00CB5CDD"/>
    <w:rsid w:val="00CB618B"/>
    <w:rsid w:val="00CB7586"/>
    <w:rsid w:val="00CC09CC"/>
    <w:rsid w:val="00CC208C"/>
    <w:rsid w:val="00CC22D1"/>
    <w:rsid w:val="00CC29D0"/>
    <w:rsid w:val="00CC3F58"/>
    <w:rsid w:val="00CC4D6B"/>
    <w:rsid w:val="00CC5501"/>
    <w:rsid w:val="00CC5F22"/>
    <w:rsid w:val="00CC7D1E"/>
    <w:rsid w:val="00CD1391"/>
    <w:rsid w:val="00CD21A5"/>
    <w:rsid w:val="00CD2AD2"/>
    <w:rsid w:val="00CD3CC3"/>
    <w:rsid w:val="00CD51B8"/>
    <w:rsid w:val="00CD5AC5"/>
    <w:rsid w:val="00CE1413"/>
    <w:rsid w:val="00CE158F"/>
    <w:rsid w:val="00CE1841"/>
    <w:rsid w:val="00CE4EDF"/>
    <w:rsid w:val="00CE50D0"/>
    <w:rsid w:val="00CE5756"/>
    <w:rsid w:val="00CF0199"/>
    <w:rsid w:val="00CF038C"/>
    <w:rsid w:val="00CF16CA"/>
    <w:rsid w:val="00CF18D9"/>
    <w:rsid w:val="00CF28F9"/>
    <w:rsid w:val="00CF2F4A"/>
    <w:rsid w:val="00CF516F"/>
    <w:rsid w:val="00CF5A29"/>
    <w:rsid w:val="00CF692F"/>
    <w:rsid w:val="00CF6D98"/>
    <w:rsid w:val="00D00190"/>
    <w:rsid w:val="00D01276"/>
    <w:rsid w:val="00D01B42"/>
    <w:rsid w:val="00D02159"/>
    <w:rsid w:val="00D027E1"/>
    <w:rsid w:val="00D02EA9"/>
    <w:rsid w:val="00D0435F"/>
    <w:rsid w:val="00D05447"/>
    <w:rsid w:val="00D059D2"/>
    <w:rsid w:val="00D05B71"/>
    <w:rsid w:val="00D05BE0"/>
    <w:rsid w:val="00D064C4"/>
    <w:rsid w:val="00D06F75"/>
    <w:rsid w:val="00D073B6"/>
    <w:rsid w:val="00D07A02"/>
    <w:rsid w:val="00D07B39"/>
    <w:rsid w:val="00D118D7"/>
    <w:rsid w:val="00D13D4D"/>
    <w:rsid w:val="00D1537A"/>
    <w:rsid w:val="00D16FD8"/>
    <w:rsid w:val="00D17439"/>
    <w:rsid w:val="00D17480"/>
    <w:rsid w:val="00D178C9"/>
    <w:rsid w:val="00D17E9E"/>
    <w:rsid w:val="00D20366"/>
    <w:rsid w:val="00D21CC1"/>
    <w:rsid w:val="00D23148"/>
    <w:rsid w:val="00D23BDD"/>
    <w:rsid w:val="00D23F29"/>
    <w:rsid w:val="00D25333"/>
    <w:rsid w:val="00D258B1"/>
    <w:rsid w:val="00D270B8"/>
    <w:rsid w:val="00D2723B"/>
    <w:rsid w:val="00D278D0"/>
    <w:rsid w:val="00D27F55"/>
    <w:rsid w:val="00D315D6"/>
    <w:rsid w:val="00D32D76"/>
    <w:rsid w:val="00D33BC4"/>
    <w:rsid w:val="00D33D0D"/>
    <w:rsid w:val="00D34E5A"/>
    <w:rsid w:val="00D35B39"/>
    <w:rsid w:val="00D36AFE"/>
    <w:rsid w:val="00D41EB6"/>
    <w:rsid w:val="00D425B0"/>
    <w:rsid w:val="00D44093"/>
    <w:rsid w:val="00D479E8"/>
    <w:rsid w:val="00D514F3"/>
    <w:rsid w:val="00D51586"/>
    <w:rsid w:val="00D517DB"/>
    <w:rsid w:val="00D53DA3"/>
    <w:rsid w:val="00D54864"/>
    <w:rsid w:val="00D57D97"/>
    <w:rsid w:val="00D626B2"/>
    <w:rsid w:val="00D647B3"/>
    <w:rsid w:val="00D72970"/>
    <w:rsid w:val="00D7398A"/>
    <w:rsid w:val="00D77661"/>
    <w:rsid w:val="00D776BE"/>
    <w:rsid w:val="00D77878"/>
    <w:rsid w:val="00D827E8"/>
    <w:rsid w:val="00D83E9E"/>
    <w:rsid w:val="00D90B78"/>
    <w:rsid w:val="00D916E8"/>
    <w:rsid w:val="00D91850"/>
    <w:rsid w:val="00D950EC"/>
    <w:rsid w:val="00D96DB6"/>
    <w:rsid w:val="00DA08F5"/>
    <w:rsid w:val="00DA1684"/>
    <w:rsid w:val="00DA1BC8"/>
    <w:rsid w:val="00DA2DE7"/>
    <w:rsid w:val="00DA579B"/>
    <w:rsid w:val="00DA6355"/>
    <w:rsid w:val="00DA7339"/>
    <w:rsid w:val="00DA7432"/>
    <w:rsid w:val="00DB56C8"/>
    <w:rsid w:val="00DC154E"/>
    <w:rsid w:val="00DC2091"/>
    <w:rsid w:val="00DC2A4F"/>
    <w:rsid w:val="00DC3352"/>
    <w:rsid w:val="00DC378C"/>
    <w:rsid w:val="00DC5286"/>
    <w:rsid w:val="00DC6FEF"/>
    <w:rsid w:val="00DD1DFF"/>
    <w:rsid w:val="00DD490C"/>
    <w:rsid w:val="00DD4A23"/>
    <w:rsid w:val="00DD556C"/>
    <w:rsid w:val="00DD5E6E"/>
    <w:rsid w:val="00DD7431"/>
    <w:rsid w:val="00DD7A04"/>
    <w:rsid w:val="00DE0D49"/>
    <w:rsid w:val="00DE2607"/>
    <w:rsid w:val="00DE320A"/>
    <w:rsid w:val="00DE3556"/>
    <w:rsid w:val="00DE4759"/>
    <w:rsid w:val="00DF134C"/>
    <w:rsid w:val="00DF1DFF"/>
    <w:rsid w:val="00DF4D8B"/>
    <w:rsid w:val="00DF65D4"/>
    <w:rsid w:val="00DF724A"/>
    <w:rsid w:val="00E00A7E"/>
    <w:rsid w:val="00E023D1"/>
    <w:rsid w:val="00E0368F"/>
    <w:rsid w:val="00E04E3F"/>
    <w:rsid w:val="00E0596D"/>
    <w:rsid w:val="00E05E4B"/>
    <w:rsid w:val="00E064D1"/>
    <w:rsid w:val="00E06A09"/>
    <w:rsid w:val="00E0754E"/>
    <w:rsid w:val="00E077EA"/>
    <w:rsid w:val="00E079ED"/>
    <w:rsid w:val="00E10297"/>
    <w:rsid w:val="00E108D5"/>
    <w:rsid w:val="00E10D98"/>
    <w:rsid w:val="00E1156B"/>
    <w:rsid w:val="00E136F7"/>
    <w:rsid w:val="00E13DAC"/>
    <w:rsid w:val="00E13F0C"/>
    <w:rsid w:val="00E14E33"/>
    <w:rsid w:val="00E160AC"/>
    <w:rsid w:val="00E1668D"/>
    <w:rsid w:val="00E179FC"/>
    <w:rsid w:val="00E201A4"/>
    <w:rsid w:val="00E21264"/>
    <w:rsid w:val="00E21A8D"/>
    <w:rsid w:val="00E237D3"/>
    <w:rsid w:val="00E23BBD"/>
    <w:rsid w:val="00E24571"/>
    <w:rsid w:val="00E2577C"/>
    <w:rsid w:val="00E25AB2"/>
    <w:rsid w:val="00E27FE7"/>
    <w:rsid w:val="00E300B5"/>
    <w:rsid w:val="00E355D1"/>
    <w:rsid w:val="00E36EDC"/>
    <w:rsid w:val="00E41B1B"/>
    <w:rsid w:val="00E41DE1"/>
    <w:rsid w:val="00E44979"/>
    <w:rsid w:val="00E44A82"/>
    <w:rsid w:val="00E45339"/>
    <w:rsid w:val="00E46C90"/>
    <w:rsid w:val="00E50A3A"/>
    <w:rsid w:val="00E50D25"/>
    <w:rsid w:val="00E53681"/>
    <w:rsid w:val="00E537B0"/>
    <w:rsid w:val="00E53810"/>
    <w:rsid w:val="00E62B09"/>
    <w:rsid w:val="00E63D0F"/>
    <w:rsid w:val="00E644B0"/>
    <w:rsid w:val="00E64954"/>
    <w:rsid w:val="00E64D8C"/>
    <w:rsid w:val="00E7071C"/>
    <w:rsid w:val="00E719F6"/>
    <w:rsid w:val="00E7367F"/>
    <w:rsid w:val="00E73DED"/>
    <w:rsid w:val="00E74EF9"/>
    <w:rsid w:val="00E81972"/>
    <w:rsid w:val="00E83141"/>
    <w:rsid w:val="00E837B5"/>
    <w:rsid w:val="00E849A0"/>
    <w:rsid w:val="00E857DD"/>
    <w:rsid w:val="00E87CF8"/>
    <w:rsid w:val="00E91EBD"/>
    <w:rsid w:val="00E93AEF"/>
    <w:rsid w:val="00E93C89"/>
    <w:rsid w:val="00E9503F"/>
    <w:rsid w:val="00E95BF9"/>
    <w:rsid w:val="00E96257"/>
    <w:rsid w:val="00EA0251"/>
    <w:rsid w:val="00EA158A"/>
    <w:rsid w:val="00EA2062"/>
    <w:rsid w:val="00EA2394"/>
    <w:rsid w:val="00EA4576"/>
    <w:rsid w:val="00EA47BD"/>
    <w:rsid w:val="00EA5A05"/>
    <w:rsid w:val="00EB424B"/>
    <w:rsid w:val="00EB583C"/>
    <w:rsid w:val="00EB5FCC"/>
    <w:rsid w:val="00EC025A"/>
    <w:rsid w:val="00EC1AE0"/>
    <w:rsid w:val="00EC2DB7"/>
    <w:rsid w:val="00EC3222"/>
    <w:rsid w:val="00EC48BD"/>
    <w:rsid w:val="00EC55E1"/>
    <w:rsid w:val="00EC5CC6"/>
    <w:rsid w:val="00ED23D6"/>
    <w:rsid w:val="00ED24B9"/>
    <w:rsid w:val="00ED5272"/>
    <w:rsid w:val="00ED6A94"/>
    <w:rsid w:val="00ED6DEC"/>
    <w:rsid w:val="00ED7743"/>
    <w:rsid w:val="00EE0079"/>
    <w:rsid w:val="00EE0F25"/>
    <w:rsid w:val="00EE1255"/>
    <w:rsid w:val="00EE1B2E"/>
    <w:rsid w:val="00EE1F50"/>
    <w:rsid w:val="00EE52E6"/>
    <w:rsid w:val="00EE5FD6"/>
    <w:rsid w:val="00EE6C80"/>
    <w:rsid w:val="00EE7592"/>
    <w:rsid w:val="00EF0770"/>
    <w:rsid w:val="00EF1EB2"/>
    <w:rsid w:val="00EF217A"/>
    <w:rsid w:val="00EF3541"/>
    <w:rsid w:val="00EF3BE8"/>
    <w:rsid w:val="00EF67A6"/>
    <w:rsid w:val="00EF6E4E"/>
    <w:rsid w:val="00F002BB"/>
    <w:rsid w:val="00F00C60"/>
    <w:rsid w:val="00F00CBB"/>
    <w:rsid w:val="00F02733"/>
    <w:rsid w:val="00F027AE"/>
    <w:rsid w:val="00F029AA"/>
    <w:rsid w:val="00F030C3"/>
    <w:rsid w:val="00F05AC7"/>
    <w:rsid w:val="00F05B8A"/>
    <w:rsid w:val="00F067E3"/>
    <w:rsid w:val="00F06A0F"/>
    <w:rsid w:val="00F06B81"/>
    <w:rsid w:val="00F0762C"/>
    <w:rsid w:val="00F0777A"/>
    <w:rsid w:val="00F10E05"/>
    <w:rsid w:val="00F1168A"/>
    <w:rsid w:val="00F12196"/>
    <w:rsid w:val="00F12584"/>
    <w:rsid w:val="00F1523E"/>
    <w:rsid w:val="00F16121"/>
    <w:rsid w:val="00F20E45"/>
    <w:rsid w:val="00F224A2"/>
    <w:rsid w:val="00F22E4F"/>
    <w:rsid w:val="00F23215"/>
    <w:rsid w:val="00F24DF2"/>
    <w:rsid w:val="00F24EF3"/>
    <w:rsid w:val="00F25446"/>
    <w:rsid w:val="00F27EFB"/>
    <w:rsid w:val="00F320B2"/>
    <w:rsid w:val="00F33ADA"/>
    <w:rsid w:val="00F362E4"/>
    <w:rsid w:val="00F36F27"/>
    <w:rsid w:val="00F40BCB"/>
    <w:rsid w:val="00F423E0"/>
    <w:rsid w:val="00F42403"/>
    <w:rsid w:val="00F43B95"/>
    <w:rsid w:val="00F43CC8"/>
    <w:rsid w:val="00F44F34"/>
    <w:rsid w:val="00F4532B"/>
    <w:rsid w:val="00F4614D"/>
    <w:rsid w:val="00F46419"/>
    <w:rsid w:val="00F46D00"/>
    <w:rsid w:val="00F51FFE"/>
    <w:rsid w:val="00F521B7"/>
    <w:rsid w:val="00F53273"/>
    <w:rsid w:val="00F53C53"/>
    <w:rsid w:val="00F55C48"/>
    <w:rsid w:val="00F567F9"/>
    <w:rsid w:val="00F56EEF"/>
    <w:rsid w:val="00F57933"/>
    <w:rsid w:val="00F62D7A"/>
    <w:rsid w:val="00F637EB"/>
    <w:rsid w:val="00F64C3B"/>
    <w:rsid w:val="00F65EEC"/>
    <w:rsid w:val="00F67AD9"/>
    <w:rsid w:val="00F7007F"/>
    <w:rsid w:val="00F72A17"/>
    <w:rsid w:val="00F7585C"/>
    <w:rsid w:val="00F767C8"/>
    <w:rsid w:val="00F77B95"/>
    <w:rsid w:val="00F77C10"/>
    <w:rsid w:val="00F8027C"/>
    <w:rsid w:val="00F806B9"/>
    <w:rsid w:val="00F81A87"/>
    <w:rsid w:val="00F83008"/>
    <w:rsid w:val="00F835BF"/>
    <w:rsid w:val="00F8435C"/>
    <w:rsid w:val="00F84D07"/>
    <w:rsid w:val="00F86DF5"/>
    <w:rsid w:val="00F876F0"/>
    <w:rsid w:val="00F90D89"/>
    <w:rsid w:val="00F96C11"/>
    <w:rsid w:val="00F97362"/>
    <w:rsid w:val="00FA01CC"/>
    <w:rsid w:val="00FA15B0"/>
    <w:rsid w:val="00FA1A98"/>
    <w:rsid w:val="00FA2BF5"/>
    <w:rsid w:val="00FA3ADA"/>
    <w:rsid w:val="00FA4971"/>
    <w:rsid w:val="00FA4D94"/>
    <w:rsid w:val="00FA64D5"/>
    <w:rsid w:val="00FB01E5"/>
    <w:rsid w:val="00FB0470"/>
    <w:rsid w:val="00FB0ED7"/>
    <w:rsid w:val="00FB2C16"/>
    <w:rsid w:val="00FB4504"/>
    <w:rsid w:val="00FB495B"/>
    <w:rsid w:val="00FB602B"/>
    <w:rsid w:val="00FB7581"/>
    <w:rsid w:val="00FC018B"/>
    <w:rsid w:val="00FC2767"/>
    <w:rsid w:val="00FC3F5E"/>
    <w:rsid w:val="00FC4842"/>
    <w:rsid w:val="00FC4A76"/>
    <w:rsid w:val="00FC5269"/>
    <w:rsid w:val="00FC5FC0"/>
    <w:rsid w:val="00FC61D2"/>
    <w:rsid w:val="00FD009D"/>
    <w:rsid w:val="00FD143B"/>
    <w:rsid w:val="00FD2FDB"/>
    <w:rsid w:val="00FD32CE"/>
    <w:rsid w:val="00FD4D27"/>
    <w:rsid w:val="00FD6BBE"/>
    <w:rsid w:val="00FE234E"/>
    <w:rsid w:val="00FE5136"/>
    <w:rsid w:val="00FE5E2A"/>
    <w:rsid w:val="00FF2DF1"/>
    <w:rsid w:val="00FF344F"/>
    <w:rsid w:val="00FF3B80"/>
    <w:rsid w:val="00FF3FC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F601DBD"/>
  <w15:docId w15:val="{DA6F852D-F3EC-E044-A061-306D5B42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2C8"/>
  </w:style>
  <w:style w:type="paragraph" w:styleId="Heading2">
    <w:name w:val="heading 2"/>
    <w:aliases w:val="Titre 3 thèse AFR"/>
    <w:basedOn w:val="Normal"/>
    <w:next w:val="Normal"/>
    <w:link w:val="Heading2Char"/>
    <w:autoRedefine/>
    <w:uiPriority w:val="9"/>
    <w:unhideWhenUsed/>
    <w:qFormat/>
    <w:rsid w:val="00C92211"/>
    <w:pPr>
      <w:keepNext/>
      <w:keepLines/>
      <w:spacing w:before="200"/>
      <w:jc w:val="center"/>
      <w:outlineLvl w:val="1"/>
    </w:pPr>
    <w:rPr>
      <w:rFonts w:asciiTheme="majorHAnsi" w:eastAsiaTheme="majorEastAsia" w:hAnsiTheme="majorHAnsi" w:cstheme="majorBidi"/>
      <w:b/>
      <w:bCs/>
      <w:color w:val="E36C0A" w:themeColor="accent6" w:themeShade="BF"/>
      <w:sz w:val="36"/>
      <w:szCs w:val="28"/>
      <w:u w:val="single"/>
      <w:lang w:val="en-US"/>
    </w:rPr>
  </w:style>
  <w:style w:type="paragraph" w:styleId="Heading3">
    <w:name w:val="heading 3"/>
    <w:aliases w:val="Titre 4 thèse"/>
    <w:basedOn w:val="Normal"/>
    <w:next w:val="Normal"/>
    <w:link w:val="Heading3Char"/>
    <w:uiPriority w:val="9"/>
    <w:unhideWhenUsed/>
    <w:qFormat/>
    <w:rsid w:val="00C92211"/>
    <w:pPr>
      <w:keepNext/>
      <w:keepLines/>
      <w:spacing w:before="200" w:line="360" w:lineRule="auto"/>
      <w:outlineLvl w:val="2"/>
    </w:pPr>
    <w:rPr>
      <w:rFonts w:asciiTheme="majorHAnsi" w:eastAsiaTheme="majorEastAsia" w:hAnsiTheme="majorHAnsi" w:cstheme="majorBidi"/>
      <w:b/>
      <w:bCs/>
      <w:sz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qFormat/>
    <w:rsid w:val="00700C7F"/>
    <w:pPr>
      <w:framePr w:w="1701" w:h="1701" w:hRule="exact" w:hSpace="142" w:vSpace="142" w:wrap="around" w:hAnchor="text" w:xAlign="center" w:yAlign="center"/>
      <w:spacing w:line="360" w:lineRule="auto"/>
      <w:jc w:val="center"/>
    </w:pPr>
  </w:style>
  <w:style w:type="paragraph" w:styleId="Title">
    <w:name w:val="Title"/>
    <w:basedOn w:val="Normal"/>
    <w:next w:val="Normal"/>
    <w:link w:val="TitleChar"/>
    <w:uiPriority w:val="10"/>
    <w:qFormat/>
    <w:rsid w:val="00700C7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00C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Titre4ThseTitresoussous">
    <w:name w:val="Titre 4 Thèse Titre sous sous"/>
    <w:basedOn w:val="Normal"/>
    <w:next w:val="Normal"/>
    <w:link w:val="Titre4ThseTitresoussousCar"/>
    <w:qFormat/>
    <w:rsid w:val="00C92211"/>
    <w:pPr>
      <w:spacing w:line="360" w:lineRule="auto"/>
    </w:pPr>
    <w:rPr>
      <w:b/>
      <w:sz w:val="28"/>
      <w:u w:val="single"/>
    </w:rPr>
  </w:style>
  <w:style w:type="character" w:customStyle="1" w:styleId="Titre4ThseTitresoussousCar">
    <w:name w:val="Titre 4 Thèse Titre sous sous Car"/>
    <w:basedOn w:val="DefaultParagraphFont"/>
    <w:link w:val="Titre4ThseTitresoussous"/>
    <w:rsid w:val="00C92211"/>
    <w:rPr>
      <w:b/>
      <w:sz w:val="28"/>
      <w:u w:val="single"/>
    </w:rPr>
  </w:style>
  <w:style w:type="character" w:customStyle="1" w:styleId="Heading2Char">
    <w:name w:val="Heading 2 Char"/>
    <w:aliases w:val="Titre 3 thèse AFR Char"/>
    <w:basedOn w:val="DefaultParagraphFont"/>
    <w:link w:val="Heading2"/>
    <w:uiPriority w:val="9"/>
    <w:rsid w:val="00C92211"/>
    <w:rPr>
      <w:rFonts w:asciiTheme="majorHAnsi" w:eastAsiaTheme="majorEastAsia" w:hAnsiTheme="majorHAnsi" w:cstheme="majorBidi"/>
      <w:b/>
      <w:bCs/>
      <w:color w:val="E36C0A" w:themeColor="accent6" w:themeShade="BF"/>
      <w:sz w:val="36"/>
      <w:szCs w:val="28"/>
      <w:u w:val="single"/>
      <w:lang w:val="en-US"/>
    </w:rPr>
  </w:style>
  <w:style w:type="character" w:customStyle="1" w:styleId="Heading3Char">
    <w:name w:val="Heading 3 Char"/>
    <w:aliases w:val="Titre 4 thèse Char"/>
    <w:basedOn w:val="DefaultParagraphFont"/>
    <w:link w:val="Heading3"/>
    <w:uiPriority w:val="9"/>
    <w:rsid w:val="00C92211"/>
    <w:rPr>
      <w:rFonts w:asciiTheme="majorHAnsi" w:eastAsiaTheme="majorEastAsia" w:hAnsiTheme="majorHAnsi" w:cstheme="majorBidi"/>
      <w:b/>
      <w:bCs/>
      <w:sz w:val="28"/>
      <w:u w:val="single"/>
    </w:rPr>
  </w:style>
  <w:style w:type="paragraph" w:customStyle="1" w:styleId="EndNoteBibliography">
    <w:name w:val="EndNote Bibliography"/>
    <w:basedOn w:val="Normal"/>
    <w:rsid w:val="004E02C8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4E02C8"/>
  </w:style>
  <w:style w:type="paragraph" w:customStyle="1" w:styleId="EndNoteBibliographyTitle">
    <w:name w:val="EndNote Bibliography Title"/>
    <w:basedOn w:val="Normal"/>
    <w:rsid w:val="006A024D"/>
    <w:pPr>
      <w:jc w:val="center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291E8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B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B1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66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B6D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6DB2"/>
  </w:style>
  <w:style w:type="character" w:styleId="PageNumber">
    <w:name w:val="page number"/>
    <w:basedOn w:val="DefaultParagraphFont"/>
    <w:uiPriority w:val="99"/>
    <w:semiHidden/>
    <w:unhideWhenUsed/>
    <w:rsid w:val="008B6DB2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108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34F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C55E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BE"/>
    </w:rPr>
  </w:style>
  <w:style w:type="paragraph" w:styleId="ListParagraph">
    <w:name w:val="List Paragraph"/>
    <w:basedOn w:val="Normal"/>
    <w:uiPriority w:val="34"/>
    <w:qFormat/>
    <w:rsid w:val="00873A0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73A07"/>
    <w:rPr>
      <w:color w:val="808080"/>
    </w:rPr>
  </w:style>
  <w:style w:type="character" w:customStyle="1" w:styleId="apple-converted-space">
    <w:name w:val="apple-converted-space"/>
    <w:basedOn w:val="DefaultParagraphFont"/>
    <w:rsid w:val="00921AC5"/>
  </w:style>
  <w:style w:type="character" w:styleId="CommentReference">
    <w:name w:val="annotation reference"/>
    <w:basedOn w:val="DefaultParagraphFont"/>
    <w:uiPriority w:val="99"/>
    <w:semiHidden/>
    <w:unhideWhenUsed/>
    <w:rsid w:val="00294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5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5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5B0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64D1"/>
    <w:rPr>
      <w:color w:val="605E5C"/>
      <w:shd w:val="clear" w:color="auto" w:fill="E1DFDD"/>
    </w:rPr>
  </w:style>
  <w:style w:type="paragraph" w:customStyle="1" w:styleId="c-listingauthors">
    <w:name w:val="c-listing__authors"/>
    <w:basedOn w:val="Normal"/>
    <w:rsid w:val="00FF3FC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c-listingtext">
    <w:name w:val="c-listing__text"/>
    <w:basedOn w:val="Normal"/>
    <w:rsid w:val="00FF3FC9"/>
    <w:pPr>
      <w:spacing w:before="100" w:beforeAutospacing="1" w:after="120"/>
    </w:pPr>
    <w:rPr>
      <w:rFonts w:ascii="Times New Roman" w:eastAsia="Times New Roman" w:hAnsi="Times New Roman" w:cs="Times New Roman"/>
    </w:rPr>
  </w:style>
  <w:style w:type="paragraph" w:customStyle="1" w:styleId="c-metaitem">
    <w:name w:val="c-meta__item"/>
    <w:basedOn w:val="Normal"/>
    <w:rsid w:val="00FF3FC9"/>
    <w:pPr>
      <w:spacing w:before="100" w:beforeAutospacing="1" w:after="60"/>
    </w:pPr>
    <w:rPr>
      <w:rFonts w:ascii="Times New Roman" w:eastAsia="Times New Roman" w:hAnsi="Times New Roman" w:cs="Times New Roman"/>
    </w:rPr>
  </w:style>
  <w:style w:type="paragraph" w:customStyle="1" w:styleId="c-list-groupitem">
    <w:name w:val="c-list-group__item"/>
    <w:basedOn w:val="Normal"/>
    <w:rsid w:val="00FF3F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-visually-hidden1">
    <w:name w:val="u-visually-hidden1"/>
    <w:basedOn w:val="DefaultParagraphFont"/>
    <w:rsid w:val="00FF3FC9"/>
    <w:rPr>
      <w:bdr w:val="none" w:sz="0" w:space="0" w:color="auto" w:frame="1"/>
    </w:rPr>
  </w:style>
  <w:style w:type="character" w:styleId="Emphasis">
    <w:name w:val="Emphasis"/>
    <w:basedOn w:val="DefaultParagraphFont"/>
    <w:uiPriority w:val="20"/>
    <w:qFormat/>
    <w:rsid w:val="00FF3FC9"/>
    <w:rPr>
      <w:i/>
      <w:iCs/>
    </w:rPr>
  </w:style>
  <w:style w:type="character" w:customStyle="1" w:styleId="normaltextrun">
    <w:name w:val="normaltextrun"/>
    <w:basedOn w:val="DefaultParagraphFont"/>
    <w:rsid w:val="00EF6E4E"/>
  </w:style>
  <w:style w:type="character" w:customStyle="1" w:styleId="eop">
    <w:name w:val="eop"/>
    <w:basedOn w:val="DefaultParagraphFont"/>
    <w:rsid w:val="00EF6E4E"/>
  </w:style>
  <w:style w:type="paragraph" w:styleId="Revision">
    <w:name w:val="Revision"/>
    <w:hidden/>
    <w:uiPriority w:val="99"/>
    <w:semiHidden/>
    <w:rsid w:val="00DE3556"/>
  </w:style>
  <w:style w:type="paragraph" w:styleId="Header">
    <w:name w:val="header"/>
    <w:basedOn w:val="Normal"/>
    <w:link w:val="HeaderChar"/>
    <w:uiPriority w:val="99"/>
    <w:unhideWhenUsed/>
    <w:rsid w:val="00C223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37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36D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1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7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02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8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2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51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9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48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9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5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6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56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5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8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55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1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62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4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9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9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14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0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4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33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6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9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8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95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9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9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7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5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23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6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2677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222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401039">
                  <w:marLeft w:val="0"/>
                  <w:marRight w:val="0"/>
                  <w:marTop w:val="105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4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9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55236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891080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19219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1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0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9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73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0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1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32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27254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823760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821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903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9864440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733223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990970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14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570769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017100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54091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646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8905830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938809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203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09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53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8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6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72174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1319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767709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842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6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4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9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57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37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5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2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1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68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9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92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06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0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67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9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8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9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42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4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92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49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1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5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6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0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5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83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25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4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9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2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5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2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7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2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4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7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4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8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31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46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85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6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56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5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88863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110936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234478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610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53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1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13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7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2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8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0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6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5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8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6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11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2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1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75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3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7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8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92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5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4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73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2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3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9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4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4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03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24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7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47299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59422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396201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379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9693838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2139912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934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056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9871378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337581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838526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499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7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46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8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9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4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7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9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2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1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8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8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21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4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50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8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5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6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2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9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82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9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93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9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2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9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2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58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5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8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1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4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46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B9414E-4BF1-42AE-B32D-EF35A6B47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2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pital Erasme</Company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Françoise ROUSSEAU</dc:creator>
  <cp:lastModifiedBy>Poornimathiruvudaiselvi S.</cp:lastModifiedBy>
  <cp:revision>29</cp:revision>
  <cp:lastPrinted>2021-03-01T10:30:00Z</cp:lastPrinted>
  <dcterms:created xsi:type="dcterms:W3CDTF">2021-02-24T21:22:00Z</dcterms:created>
  <dcterms:modified xsi:type="dcterms:W3CDTF">2021-07-26T03:42:00Z</dcterms:modified>
</cp:coreProperties>
</file>